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3774C" w14:textId="0190D631" w:rsidR="0064218A" w:rsidRPr="006C579B" w:rsidRDefault="0064218A" w:rsidP="00FD2DD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>Supplemental Material</w:t>
      </w:r>
      <w:r w:rsidR="004717F0" w:rsidRPr="006C579B">
        <w:rPr>
          <w:rFonts w:ascii="Times New Roman" w:hAnsi="Times New Roman" w:cs="Times New Roman"/>
          <w:sz w:val="24"/>
          <w:szCs w:val="24"/>
        </w:rPr>
        <w:t>: Exploratory Factor Analysis of the Draft</w:t>
      </w:r>
    </w:p>
    <w:p w14:paraId="4D28869B" w14:textId="2C75D544" w:rsidR="004717F0" w:rsidRPr="006C579B" w:rsidRDefault="004717F0" w:rsidP="00FD2DD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 xml:space="preserve">Child </w:t>
      </w:r>
      <w:r w:rsidR="0064218A" w:rsidRPr="006C579B">
        <w:rPr>
          <w:rFonts w:ascii="Times New Roman" w:hAnsi="Times New Roman" w:cs="Times New Roman"/>
          <w:sz w:val="24"/>
          <w:szCs w:val="24"/>
        </w:rPr>
        <w:t xml:space="preserve">Socio-Moral Orientation </w:t>
      </w:r>
      <w:r w:rsidRPr="006C579B">
        <w:rPr>
          <w:rFonts w:ascii="Times New Roman" w:hAnsi="Times New Roman" w:cs="Times New Roman"/>
          <w:sz w:val="24"/>
          <w:szCs w:val="24"/>
        </w:rPr>
        <w:t>Measure</w:t>
      </w:r>
    </w:p>
    <w:p w14:paraId="26C0D063" w14:textId="77777777" w:rsidR="004717F0" w:rsidRPr="006C579B" w:rsidRDefault="004717F0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2FBB7" w14:textId="3DC9904D" w:rsidR="00B93B17" w:rsidRDefault="004717F0" w:rsidP="00251F7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>In order to measure sociomoral orientation in children, we adapted items from the adult measure of triune ethics (Narvaez</w:t>
      </w:r>
      <w:r w:rsidR="00DA6D4B">
        <w:rPr>
          <w:rFonts w:ascii="Times New Roman" w:hAnsi="Times New Roman" w:cs="Times New Roman"/>
          <w:sz w:val="24"/>
          <w:szCs w:val="24"/>
        </w:rPr>
        <w:t xml:space="preserve"> &amp; Hardy 2016</w:t>
      </w:r>
      <w:r w:rsidRPr="006C579B">
        <w:rPr>
          <w:rFonts w:ascii="Times New Roman" w:hAnsi="Times New Roman" w:cs="Times New Roman"/>
          <w:sz w:val="24"/>
          <w:szCs w:val="24"/>
        </w:rPr>
        <w:t>), adding items appropriate to children’s behavior, for a total of 71 items, grouped in</w:t>
      </w:r>
      <w:r w:rsidR="00393685" w:rsidRPr="006C579B">
        <w:rPr>
          <w:rFonts w:ascii="Times New Roman" w:hAnsi="Times New Roman" w:cs="Times New Roman"/>
          <w:sz w:val="24"/>
          <w:szCs w:val="24"/>
        </w:rPr>
        <w:t>to</w:t>
      </w:r>
      <w:r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393685" w:rsidRPr="006C579B">
        <w:rPr>
          <w:rFonts w:ascii="Times New Roman" w:hAnsi="Times New Roman" w:cs="Times New Roman"/>
          <w:sz w:val="24"/>
          <w:szCs w:val="24"/>
        </w:rPr>
        <w:t>three</w:t>
      </w:r>
      <w:r w:rsidRPr="006C579B">
        <w:rPr>
          <w:rFonts w:ascii="Times New Roman" w:hAnsi="Times New Roman" w:cs="Times New Roman"/>
          <w:sz w:val="24"/>
          <w:szCs w:val="24"/>
        </w:rPr>
        <w:t xml:space="preserve"> subtypes: </w:t>
      </w:r>
      <w:r w:rsidR="00393685" w:rsidRPr="006C579B">
        <w:rPr>
          <w:rFonts w:ascii="Times New Roman" w:hAnsi="Times New Roman" w:cs="Times New Roman"/>
          <w:sz w:val="24"/>
          <w:szCs w:val="24"/>
        </w:rPr>
        <w:t>Self-protectionism</w:t>
      </w:r>
      <w:r w:rsidRPr="006C579B">
        <w:rPr>
          <w:rFonts w:ascii="Times New Roman" w:hAnsi="Times New Roman" w:cs="Times New Roman"/>
          <w:sz w:val="24"/>
          <w:szCs w:val="24"/>
        </w:rPr>
        <w:t xml:space="preserve">, </w:t>
      </w:r>
      <w:r w:rsidR="00393685" w:rsidRPr="006C579B">
        <w:rPr>
          <w:rFonts w:ascii="Times New Roman" w:hAnsi="Times New Roman" w:cs="Times New Roman"/>
          <w:sz w:val="24"/>
          <w:szCs w:val="24"/>
        </w:rPr>
        <w:t xml:space="preserve">Engagement, </w:t>
      </w:r>
      <w:r w:rsidRPr="006C579B">
        <w:rPr>
          <w:rFonts w:ascii="Times New Roman" w:hAnsi="Times New Roman" w:cs="Times New Roman"/>
          <w:sz w:val="24"/>
          <w:szCs w:val="24"/>
        </w:rPr>
        <w:t>and</w:t>
      </w:r>
      <w:r w:rsidR="00393685" w:rsidRPr="006C579B">
        <w:rPr>
          <w:rFonts w:ascii="Times New Roman" w:hAnsi="Times New Roman" w:cs="Times New Roman"/>
          <w:sz w:val="24"/>
          <w:szCs w:val="24"/>
        </w:rPr>
        <w:t xml:space="preserve"> Imagination</w:t>
      </w:r>
      <w:r w:rsidRPr="006C579B">
        <w:rPr>
          <w:rFonts w:ascii="Times New Roman" w:hAnsi="Times New Roman" w:cs="Times New Roman"/>
          <w:sz w:val="24"/>
          <w:szCs w:val="24"/>
        </w:rPr>
        <w:t xml:space="preserve">. </w:t>
      </w:r>
      <w:r w:rsidR="00393685" w:rsidRPr="006C579B">
        <w:rPr>
          <w:rFonts w:ascii="Times New Roman" w:hAnsi="Times New Roman" w:cs="Times New Roman"/>
          <w:sz w:val="24"/>
          <w:szCs w:val="24"/>
        </w:rPr>
        <w:t>We were not sure if the items within these ethics would fall into factors similar to those in the adult measure (</w:t>
      </w:r>
      <w:r w:rsidR="00DA6D4B" w:rsidRPr="006C579B">
        <w:rPr>
          <w:rFonts w:ascii="Times New Roman" w:hAnsi="Times New Roman" w:cs="Times New Roman"/>
          <w:sz w:val="24"/>
          <w:szCs w:val="24"/>
        </w:rPr>
        <w:t>Narvaez</w:t>
      </w:r>
      <w:r w:rsidR="00DA6D4B">
        <w:rPr>
          <w:rFonts w:ascii="Times New Roman" w:hAnsi="Times New Roman" w:cs="Times New Roman"/>
          <w:sz w:val="24"/>
          <w:szCs w:val="24"/>
        </w:rPr>
        <w:t xml:space="preserve"> &amp; Hardy 2016</w:t>
      </w:r>
      <w:r w:rsidR="00393685" w:rsidRPr="006C579B">
        <w:rPr>
          <w:rFonts w:ascii="Times New Roman" w:hAnsi="Times New Roman" w:cs="Times New Roman"/>
          <w:sz w:val="24"/>
          <w:szCs w:val="24"/>
        </w:rPr>
        <w:t xml:space="preserve">), so we conducted exploratory factor analyses (EFA) within each of the ethics. </w:t>
      </w:r>
    </w:p>
    <w:p w14:paraId="031FA1F1" w14:textId="02734406" w:rsidR="004717F0" w:rsidRPr="006C579B" w:rsidRDefault="004717F0" w:rsidP="00251F7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 xml:space="preserve"> Participants included mothers of 3- to 5-year-olds (</w:t>
      </w:r>
      <w:r w:rsidRPr="006C579B">
        <w:rPr>
          <w:rFonts w:ascii="Times New Roman" w:hAnsi="Times New Roman" w:cs="Times New Roman"/>
          <w:i/>
          <w:sz w:val="24"/>
          <w:szCs w:val="24"/>
        </w:rPr>
        <w:t>N</w:t>
      </w:r>
      <w:r w:rsidRPr="006C579B">
        <w:rPr>
          <w:rFonts w:ascii="Times New Roman" w:hAnsi="Times New Roman" w:cs="Times New Roman"/>
          <w:sz w:val="24"/>
          <w:szCs w:val="24"/>
        </w:rPr>
        <w:t xml:space="preserve"> = </w:t>
      </w:r>
      <w:r w:rsidR="00E2175B" w:rsidRPr="006C579B">
        <w:rPr>
          <w:rFonts w:ascii="Times New Roman" w:hAnsi="Times New Roman" w:cs="Times New Roman"/>
          <w:sz w:val="24"/>
          <w:szCs w:val="24"/>
        </w:rPr>
        <w:t>1</w:t>
      </w:r>
      <w:r w:rsidR="00E2175B">
        <w:rPr>
          <w:rFonts w:ascii="Times New Roman" w:hAnsi="Times New Roman" w:cs="Times New Roman"/>
          <w:sz w:val="24"/>
          <w:szCs w:val="24"/>
        </w:rPr>
        <w:t>66</w:t>
      </w:r>
      <w:r w:rsidRPr="006C579B">
        <w:rPr>
          <w:rFonts w:ascii="Times New Roman" w:hAnsi="Times New Roman" w:cs="Times New Roman"/>
          <w:sz w:val="24"/>
          <w:szCs w:val="24"/>
        </w:rPr>
        <w:t xml:space="preserve">; </w:t>
      </w:r>
      <w:r w:rsidR="00E2175B" w:rsidRPr="006C579B">
        <w:rPr>
          <w:rFonts w:ascii="Times New Roman" w:hAnsi="Times New Roman" w:cs="Times New Roman"/>
          <w:sz w:val="24"/>
          <w:szCs w:val="24"/>
        </w:rPr>
        <w:t>5</w:t>
      </w:r>
      <w:r w:rsidR="00E2175B">
        <w:rPr>
          <w:rFonts w:ascii="Times New Roman" w:hAnsi="Times New Roman" w:cs="Times New Roman"/>
          <w:sz w:val="24"/>
          <w:szCs w:val="24"/>
        </w:rPr>
        <w:t>8.9</w:t>
      </w:r>
      <w:r w:rsidRPr="006C579B">
        <w:rPr>
          <w:rFonts w:ascii="Times New Roman" w:hAnsi="Times New Roman" w:cs="Times New Roman"/>
          <w:sz w:val="24"/>
          <w:szCs w:val="24"/>
        </w:rPr>
        <w:t>% boys) recruited in the United States through parenting blogs, flyers, a parenting organization, and parenting listservs in the Midwest and Northeast to fill out an online survey in exchange for a gift card. Participants ranged in age from 18 to 48 years (M = 33.</w:t>
      </w:r>
      <w:r w:rsidR="00E2175B">
        <w:rPr>
          <w:rFonts w:ascii="Times New Roman" w:hAnsi="Times New Roman" w:cs="Times New Roman"/>
          <w:sz w:val="24"/>
          <w:szCs w:val="24"/>
        </w:rPr>
        <w:t>56</w:t>
      </w:r>
      <w:r w:rsidRPr="006C579B">
        <w:rPr>
          <w:rFonts w:ascii="Times New Roman" w:hAnsi="Times New Roman" w:cs="Times New Roman"/>
          <w:sz w:val="24"/>
          <w:szCs w:val="24"/>
        </w:rPr>
        <w:t>, SD = 5.</w:t>
      </w:r>
      <w:r w:rsidR="00E2175B">
        <w:rPr>
          <w:rFonts w:ascii="Times New Roman" w:hAnsi="Times New Roman" w:cs="Times New Roman"/>
          <w:sz w:val="24"/>
          <w:szCs w:val="24"/>
        </w:rPr>
        <w:t>54</w:t>
      </w:r>
      <w:r w:rsidRPr="006C579B">
        <w:rPr>
          <w:rFonts w:ascii="Times New Roman" w:hAnsi="Times New Roman" w:cs="Times New Roman"/>
          <w:sz w:val="24"/>
          <w:szCs w:val="24"/>
        </w:rPr>
        <w:t>). Most mothers (</w:t>
      </w:r>
      <w:r w:rsidR="00E2175B">
        <w:rPr>
          <w:rFonts w:ascii="Times New Roman" w:hAnsi="Times New Roman" w:cs="Times New Roman"/>
          <w:sz w:val="24"/>
          <w:szCs w:val="24"/>
        </w:rPr>
        <w:t>92.0</w:t>
      </w:r>
      <w:r w:rsidRPr="006C579B">
        <w:rPr>
          <w:rFonts w:ascii="Times New Roman" w:hAnsi="Times New Roman" w:cs="Times New Roman"/>
          <w:sz w:val="24"/>
          <w:szCs w:val="24"/>
        </w:rPr>
        <w:t xml:space="preserve">%) were married and </w:t>
      </w:r>
      <w:r w:rsidR="00E2175B">
        <w:rPr>
          <w:rFonts w:ascii="Times New Roman" w:hAnsi="Times New Roman" w:cs="Times New Roman"/>
          <w:sz w:val="24"/>
          <w:szCs w:val="24"/>
        </w:rPr>
        <w:t xml:space="preserve">96.9% </w:t>
      </w:r>
      <w:r w:rsidRPr="006C579B">
        <w:rPr>
          <w:rFonts w:ascii="Times New Roman" w:hAnsi="Times New Roman" w:cs="Times New Roman"/>
          <w:sz w:val="24"/>
          <w:szCs w:val="24"/>
        </w:rPr>
        <w:t xml:space="preserve">had at least some college education. Yearly household income varied substantially. And the sample was </w:t>
      </w:r>
      <w:r w:rsidR="00EE19C2">
        <w:rPr>
          <w:rFonts w:ascii="Times New Roman" w:hAnsi="Times New Roman" w:cs="Times New Roman"/>
          <w:sz w:val="24"/>
          <w:szCs w:val="24"/>
        </w:rPr>
        <w:t>82.2</w:t>
      </w:r>
      <w:r w:rsidRPr="006C579B">
        <w:rPr>
          <w:rFonts w:ascii="Times New Roman" w:hAnsi="Times New Roman" w:cs="Times New Roman"/>
          <w:sz w:val="24"/>
          <w:szCs w:val="24"/>
        </w:rPr>
        <w:t>% Caucasian Euro-American, with family size ranging from 2-9 people (M = 4.</w:t>
      </w:r>
      <w:r w:rsidR="00EE19C2" w:rsidRPr="006C579B">
        <w:rPr>
          <w:rFonts w:ascii="Times New Roman" w:hAnsi="Times New Roman" w:cs="Times New Roman"/>
          <w:sz w:val="24"/>
          <w:szCs w:val="24"/>
        </w:rPr>
        <w:t>4</w:t>
      </w:r>
      <w:r w:rsidR="00EE19C2">
        <w:rPr>
          <w:rFonts w:ascii="Times New Roman" w:hAnsi="Times New Roman" w:cs="Times New Roman"/>
          <w:sz w:val="24"/>
          <w:szCs w:val="24"/>
        </w:rPr>
        <w:t>3</w:t>
      </w:r>
      <w:r w:rsidRPr="006C579B">
        <w:rPr>
          <w:rFonts w:ascii="Times New Roman" w:hAnsi="Times New Roman" w:cs="Times New Roman"/>
          <w:sz w:val="24"/>
          <w:szCs w:val="24"/>
        </w:rPr>
        <w:t>, SD = 1.</w:t>
      </w:r>
      <w:r w:rsidR="00EE19C2" w:rsidRPr="006C579B">
        <w:rPr>
          <w:rFonts w:ascii="Times New Roman" w:hAnsi="Times New Roman" w:cs="Times New Roman"/>
          <w:sz w:val="24"/>
          <w:szCs w:val="24"/>
        </w:rPr>
        <w:t>1</w:t>
      </w:r>
      <w:r w:rsidR="00EE19C2">
        <w:rPr>
          <w:rFonts w:ascii="Times New Roman" w:hAnsi="Times New Roman" w:cs="Times New Roman"/>
          <w:sz w:val="24"/>
          <w:szCs w:val="24"/>
        </w:rPr>
        <w:t>3</w:t>
      </w:r>
      <w:r w:rsidRPr="006C579B">
        <w:rPr>
          <w:rFonts w:ascii="Times New Roman" w:hAnsi="Times New Roman" w:cs="Times New Roman"/>
          <w:sz w:val="24"/>
          <w:szCs w:val="24"/>
        </w:rPr>
        <w:t>), including an average of 2.</w:t>
      </w:r>
      <w:r w:rsidR="00EE19C2" w:rsidRPr="006C579B">
        <w:rPr>
          <w:rFonts w:ascii="Times New Roman" w:hAnsi="Times New Roman" w:cs="Times New Roman"/>
          <w:sz w:val="24"/>
          <w:szCs w:val="24"/>
        </w:rPr>
        <w:t>1</w:t>
      </w:r>
      <w:r w:rsidR="00EE19C2">
        <w:rPr>
          <w:rFonts w:ascii="Times New Roman" w:hAnsi="Times New Roman" w:cs="Times New Roman"/>
          <w:sz w:val="24"/>
          <w:szCs w:val="24"/>
        </w:rPr>
        <w:t>2</w:t>
      </w:r>
      <w:r w:rsidR="00EE19C2"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Pr="006C579B">
        <w:rPr>
          <w:rFonts w:ascii="Times New Roman" w:hAnsi="Times New Roman" w:cs="Times New Roman"/>
          <w:sz w:val="24"/>
          <w:szCs w:val="24"/>
        </w:rPr>
        <w:t>adults (SD = .</w:t>
      </w:r>
      <w:r w:rsidR="00EE19C2" w:rsidRPr="006C579B">
        <w:rPr>
          <w:rFonts w:ascii="Times New Roman" w:hAnsi="Times New Roman" w:cs="Times New Roman"/>
          <w:sz w:val="24"/>
          <w:szCs w:val="24"/>
        </w:rPr>
        <w:t>5</w:t>
      </w:r>
      <w:r w:rsidR="00EE19C2">
        <w:rPr>
          <w:rFonts w:ascii="Times New Roman" w:hAnsi="Times New Roman" w:cs="Times New Roman"/>
          <w:sz w:val="24"/>
          <w:szCs w:val="24"/>
        </w:rPr>
        <w:t>5</w:t>
      </w:r>
      <w:r w:rsidRPr="006C579B">
        <w:rPr>
          <w:rFonts w:ascii="Times New Roman" w:hAnsi="Times New Roman" w:cs="Times New Roman"/>
          <w:sz w:val="24"/>
          <w:szCs w:val="24"/>
        </w:rPr>
        <w:t>) and 2.</w:t>
      </w:r>
      <w:r w:rsidR="00EE19C2" w:rsidRPr="006C579B">
        <w:rPr>
          <w:rFonts w:ascii="Times New Roman" w:hAnsi="Times New Roman" w:cs="Times New Roman"/>
          <w:sz w:val="24"/>
          <w:szCs w:val="24"/>
        </w:rPr>
        <w:t>3</w:t>
      </w:r>
      <w:r w:rsidR="00EE19C2">
        <w:rPr>
          <w:rFonts w:ascii="Times New Roman" w:hAnsi="Times New Roman" w:cs="Times New Roman"/>
          <w:sz w:val="24"/>
          <w:szCs w:val="24"/>
        </w:rPr>
        <w:t>1</w:t>
      </w:r>
      <w:r w:rsidR="00EE19C2"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Pr="006C579B">
        <w:rPr>
          <w:rFonts w:ascii="Times New Roman" w:hAnsi="Times New Roman" w:cs="Times New Roman"/>
          <w:sz w:val="24"/>
          <w:szCs w:val="24"/>
        </w:rPr>
        <w:t>children (SD = .</w:t>
      </w:r>
      <w:r w:rsidR="00EE19C2" w:rsidRPr="006C579B">
        <w:rPr>
          <w:rFonts w:ascii="Times New Roman" w:hAnsi="Times New Roman" w:cs="Times New Roman"/>
          <w:sz w:val="24"/>
          <w:szCs w:val="24"/>
        </w:rPr>
        <w:t>9</w:t>
      </w:r>
      <w:r w:rsidR="00EE19C2">
        <w:rPr>
          <w:rFonts w:ascii="Times New Roman" w:hAnsi="Times New Roman" w:cs="Times New Roman"/>
          <w:sz w:val="24"/>
          <w:szCs w:val="24"/>
        </w:rPr>
        <w:t>3</w:t>
      </w:r>
      <w:r w:rsidRPr="006C579B">
        <w:rPr>
          <w:rFonts w:ascii="Times New Roman" w:hAnsi="Times New Roman" w:cs="Times New Roman"/>
          <w:sz w:val="24"/>
          <w:szCs w:val="24"/>
        </w:rPr>
        <w:t>).</w:t>
      </w:r>
    </w:p>
    <w:p w14:paraId="24EFF1D6" w14:textId="53CCF3BC" w:rsidR="004717F0" w:rsidRPr="006C579B" w:rsidRDefault="00393685" w:rsidP="00251F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C579B">
        <w:rPr>
          <w:rFonts w:ascii="Times New Roman" w:hAnsi="Times New Roman" w:cs="Times New Roman"/>
          <w:b/>
          <w:sz w:val="24"/>
          <w:szCs w:val="24"/>
        </w:rPr>
        <w:t>Self-Protectionism</w:t>
      </w:r>
    </w:p>
    <w:p w14:paraId="65D23B34" w14:textId="59653CF2" w:rsidR="00966A5A" w:rsidRDefault="00393685" w:rsidP="00966A5A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>According to Triune Ethics Meta-Theory (Narvaez, 2013), self-protectionism can be either aggressive or withdrawing, which we call bunker security or wallflower security respectively</w:t>
      </w:r>
      <w:r w:rsidR="009B2638" w:rsidRPr="006C579B">
        <w:rPr>
          <w:rFonts w:ascii="Times New Roman" w:hAnsi="Times New Roman" w:cs="Times New Roman"/>
          <w:sz w:val="24"/>
          <w:szCs w:val="24"/>
        </w:rPr>
        <w:t xml:space="preserve">. </w:t>
      </w:r>
      <w:r w:rsidRPr="006C579B">
        <w:rPr>
          <w:rFonts w:ascii="Times New Roman" w:hAnsi="Times New Roman" w:cs="Times New Roman"/>
          <w:sz w:val="24"/>
          <w:szCs w:val="24"/>
        </w:rPr>
        <w:t>Consequently, we conducted our factor analyses for self-protectionism within these two categories.</w:t>
      </w:r>
      <w:r w:rsidR="00966A5A" w:rsidRPr="00966A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FA2E3E0" w14:textId="4E6FEEC9" w:rsidR="00966A5A" w:rsidRPr="006C579B" w:rsidRDefault="00966A5A" w:rsidP="00966A5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b/>
          <w:sz w:val="24"/>
          <w:szCs w:val="24"/>
        </w:rPr>
        <w:t xml:space="preserve">EFA of Bunker Security items. </w:t>
      </w:r>
      <w:r w:rsidRPr="006C579B">
        <w:rPr>
          <w:rFonts w:ascii="Times New Roman" w:hAnsi="Times New Roman" w:cs="Times New Roman"/>
          <w:sz w:val="24"/>
          <w:szCs w:val="24"/>
        </w:rPr>
        <w:t>Eighteen items related to bunker security (</w:t>
      </w:r>
      <w:r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Pr="006C579B">
        <w:rPr>
          <w:rFonts w:ascii="Times New Roman" w:hAnsi="Times New Roman" w:cs="Times New Roman"/>
          <w:sz w:val="24"/>
          <w:szCs w:val="24"/>
        </w:rPr>
        <w:t xml:space="preserve"> = .91). EFA with Varimax rotation revealed two factors from these items based on visual inspection of the scree plot as well as the percentage of variance explained (~50%). Fourteen items loaded on a general aggression factor. </w:t>
      </w:r>
      <w:r w:rsidR="0041500C">
        <w:rPr>
          <w:rFonts w:ascii="Times New Roman" w:hAnsi="Times New Roman" w:cs="Times New Roman"/>
          <w:sz w:val="24"/>
          <w:szCs w:val="24"/>
        </w:rPr>
        <w:t>We ran a factor analysis on these 14 items, and i</w:t>
      </w:r>
      <w:r w:rsidRPr="006C579B">
        <w:rPr>
          <w:rFonts w:ascii="Times New Roman" w:hAnsi="Times New Roman" w:cs="Times New Roman"/>
          <w:sz w:val="24"/>
          <w:szCs w:val="24"/>
        </w:rPr>
        <w:t>tems with factor loadings lower than .4 were dropped</w:t>
      </w:r>
      <w:r w:rsidR="0041500C">
        <w:rPr>
          <w:rFonts w:ascii="Times New Roman" w:hAnsi="Times New Roman" w:cs="Times New Roman"/>
          <w:sz w:val="24"/>
          <w:szCs w:val="24"/>
        </w:rPr>
        <w:t>.</w:t>
      </w:r>
      <w:r w:rsidR="0041500C"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41500C">
        <w:rPr>
          <w:rFonts w:ascii="Times New Roman" w:hAnsi="Times New Roman" w:cs="Times New Roman"/>
          <w:sz w:val="24"/>
          <w:szCs w:val="24"/>
        </w:rPr>
        <w:t>This led to</w:t>
      </w:r>
      <w:r w:rsidRPr="006C579B">
        <w:rPr>
          <w:rFonts w:ascii="Times New Roman" w:hAnsi="Times New Roman" w:cs="Times New Roman"/>
          <w:sz w:val="24"/>
          <w:szCs w:val="24"/>
        </w:rPr>
        <w:t xml:space="preserve"> a 10-item subscale of “social opposition” (</w:t>
      </w:r>
      <w:r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Pr="006C579B">
        <w:rPr>
          <w:rFonts w:ascii="Times New Roman" w:hAnsi="Times New Roman" w:cs="Times New Roman"/>
          <w:sz w:val="24"/>
          <w:szCs w:val="24"/>
        </w:rPr>
        <w:t xml:space="preserve"> = .92). Vigilant, watchful, suspicious, and untrusting loaded on the second factor, “social distrust” (</w:t>
      </w:r>
      <w:r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Pr="006C579B">
        <w:rPr>
          <w:rFonts w:ascii="Times New Roman" w:hAnsi="Times New Roman" w:cs="Times New Roman"/>
          <w:sz w:val="24"/>
          <w:szCs w:val="24"/>
        </w:rPr>
        <w:t xml:space="preserve"> = .61; see Table A1</w:t>
      </w:r>
      <w:r w:rsidR="0041500C">
        <w:rPr>
          <w:rFonts w:ascii="Times New Roman" w:hAnsi="Times New Roman" w:cs="Times New Roman"/>
          <w:sz w:val="24"/>
          <w:szCs w:val="24"/>
        </w:rPr>
        <w:t xml:space="preserve"> in which factor loadings &lt; .4 were suppressed</w:t>
      </w:r>
      <w:r w:rsidR="00FD2DD1">
        <w:rPr>
          <w:rFonts w:ascii="Times New Roman" w:hAnsi="Times New Roman" w:cs="Times New Roman"/>
          <w:sz w:val="24"/>
          <w:szCs w:val="24"/>
        </w:rPr>
        <w:t>; see Tables A2 and A3 for descriptive statistics for each subscale</w:t>
      </w:r>
      <w:r w:rsidRPr="006C579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70CE91B" w14:textId="77777777" w:rsidR="00966A5A" w:rsidRPr="006C579B" w:rsidRDefault="00966A5A" w:rsidP="00966A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FC52FE" w14:textId="77777777" w:rsidR="00966A5A" w:rsidRDefault="00966A5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579DC0" w14:textId="6FAAEABD" w:rsidR="00966A5A" w:rsidRPr="006C579B" w:rsidRDefault="00966A5A" w:rsidP="00966A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lastRenderedPageBreak/>
        <w:t>Table A1.</w:t>
      </w:r>
    </w:p>
    <w:p w14:paraId="78AF6569" w14:textId="39A7A67D" w:rsidR="00393685" w:rsidRPr="006C579B" w:rsidRDefault="00966A5A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i/>
          <w:sz w:val="24"/>
          <w:szCs w:val="24"/>
        </w:rPr>
        <w:t>Factor Loading Matrix of Bunker Security Items</w:t>
      </w:r>
    </w:p>
    <w:p w14:paraId="0D089758" w14:textId="77777777" w:rsidR="00966A5A" w:rsidRDefault="00966A5A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70"/>
        <w:gridCol w:w="990"/>
      </w:tblGrid>
      <w:tr w:rsidR="00477F84" w:rsidRPr="00477F84" w14:paraId="1DA9878B" w14:textId="77777777" w:rsidTr="00FD2DD1">
        <w:tc>
          <w:tcPr>
            <w:tcW w:w="2268" w:type="dxa"/>
            <w:tcBorders>
              <w:bottom w:val="nil"/>
            </w:tcBorders>
          </w:tcPr>
          <w:p w14:paraId="2E264A6C" w14:textId="4FF7DD82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nil"/>
            </w:tcBorders>
          </w:tcPr>
          <w:p w14:paraId="7A760BA4" w14:textId="42400AB4" w:rsidR="00477F84" w:rsidRPr="00477F84" w:rsidRDefault="00477F84" w:rsidP="00477F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477F84" w:rsidRPr="00477F84" w14:paraId="2FE1BAD5" w14:textId="77777777" w:rsidTr="00FD2DD1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BC1A7CE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F4F482E" w14:textId="77777777" w:rsidR="00477F84" w:rsidRPr="00477F84" w:rsidRDefault="00477F84" w:rsidP="00477F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F90C4FC" w14:textId="77777777" w:rsidR="00477F84" w:rsidRPr="00477F84" w:rsidRDefault="00477F84" w:rsidP="00477F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7F84" w:rsidRPr="00477F84" w14:paraId="6DB1F274" w14:textId="77777777" w:rsidTr="00FD2DD1">
        <w:tc>
          <w:tcPr>
            <w:tcW w:w="2268" w:type="dxa"/>
            <w:tcBorders>
              <w:top w:val="single" w:sz="4" w:space="0" w:color="auto"/>
            </w:tcBorders>
          </w:tcPr>
          <w:p w14:paraId="01C95B91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Combativ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CA8984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72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0A5D82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29CE10D3" w14:textId="77777777" w:rsidTr="00FD2DD1">
        <w:tc>
          <w:tcPr>
            <w:tcW w:w="2268" w:type="dxa"/>
          </w:tcPr>
          <w:p w14:paraId="5EAF4F1D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Easily upset</w:t>
            </w:r>
          </w:p>
        </w:tc>
        <w:tc>
          <w:tcPr>
            <w:tcW w:w="1170" w:type="dxa"/>
          </w:tcPr>
          <w:p w14:paraId="067AF8DC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  <w:tc>
          <w:tcPr>
            <w:tcW w:w="990" w:type="dxa"/>
          </w:tcPr>
          <w:p w14:paraId="36A9C3EC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542496EE" w14:textId="77777777" w:rsidTr="00FD2DD1">
        <w:tc>
          <w:tcPr>
            <w:tcW w:w="2268" w:type="dxa"/>
          </w:tcPr>
          <w:p w14:paraId="61682B31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Hostile</w:t>
            </w:r>
          </w:p>
        </w:tc>
        <w:tc>
          <w:tcPr>
            <w:tcW w:w="1170" w:type="dxa"/>
          </w:tcPr>
          <w:p w14:paraId="744DEE02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990" w:type="dxa"/>
          </w:tcPr>
          <w:p w14:paraId="6CB0C28D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5E79E3BF" w14:textId="77777777" w:rsidTr="00FD2DD1">
        <w:tc>
          <w:tcPr>
            <w:tcW w:w="2268" w:type="dxa"/>
          </w:tcPr>
          <w:p w14:paraId="1ABEFE1B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Argumentative</w:t>
            </w:r>
          </w:p>
        </w:tc>
        <w:tc>
          <w:tcPr>
            <w:tcW w:w="1170" w:type="dxa"/>
          </w:tcPr>
          <w:p w14:paraId="2C271CE3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990" w:type="dxa"/>
          </w:tcPr>
          <w:p w14:paraId="738C0A73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0D634D08" w14:textId="77777777" w:rsidTr="00FD2DD1">
        <w:tc>
          <w:tcPr>
            <w:tcW w:w="2268" w:type="dxa"/>
          </w:tcPr>
          <w:p w14:paraId="05230DE7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</w:p>
        </w:tc>
        <w:tc>
          <w:tcPr>
            <w:tcW w:w="1170" w:type="dxa"/>
          </w:tcPr>
          <w:p w14:paraId="2CD8FF88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990" w:type="dxa"/>
          </w:tcPr>
          <w:p w14:paraId="1BCFC91E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112F45B7" w14:textId="77777777" w:rsidTr="00FD2DD1">
        <w:tc>
          <w:tcPr>
            <w:tcW w:w="2268" w:type="dxa"/>
          </w:tcPr>
          <w:p w14:paraId="358EEA2C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Vigilant</w:t>
            </w:r>
          </w:p>
        </w:tc>
        <w:tc>
          <w:tcPr>
            <w:tcW w:w="1170" w:type="dxa"/>
          </w:tcPr>
          <w:p w14:paraId="46BA71A7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9A6DB12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477F84" w:rsidRPr="00477F84" w14:paraId="7169035E" w14:textId="77777777" w:rsidTr="00FD2DD1">
        <w:tc>
          <w:tcPr>
            <w:tcW w:w="2268" w:type="dxa"/>
          </w:tcPr>
          <w:p w14:paraId="5D9240D7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Uncooperative</w:t>
            </w:r>
          </w:p>
        </w:tc>
        <w:tc>
          <w:tcPr>
            <w:tcW w:w="1170" w:type="dxa"/>
          </w:tcPr>
          <w:p w14:paraId="4ECE5D42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990" w:type="dxa"/>
          </w:tcPr>
          <w:p w14:paraId="5DDC8F0E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72CB6A17" w14:textId="77777777" w:rsidTr="00FD2DD1">
        <w:tc>
          <w:tcPr>
            <w:tcW w:w="2268" w:type="dxa"/>
          </w:tcPr>
          <w:p w14:paraId="64B333F1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Domineering</w:t>
            </w:r>
          </w:p>
        </w:tc>
        <w:tc>
          <w:tcPr>
            <w:tcW w:w="1170" w:type="dxa"/>
          </w:tcPr>
          <w:p w14:paraId="49DC9C10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990" w:type="dxa"/>
          </w:tcPr>
          <w:p w14:paraId="2F5BE0CA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4719E8A4" w14:textId="77777777" w:rsidTr="00FD2DD1">
        <w:tc>
          <w:tcPr>
            <w:tcW w:w="2268" w:type="dxa"/>
          </w:tcPr>
          <w:p w14:paraId="00B1E3DA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Bossy</w:t>
            </w:r>
          </w:p>
        </w:tc>
        <w:tc>
          <w:tcPr>
            <w:tcW w:w="1170" w:type="dxa"/>
          </w:tcPr>
          <w:p w14:paraId="437EE076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990" w:type="dxa"/>
          </w:tcPr>
          <w:p w14:paraId="7575E688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1B931426" w14:textId="77777777" w:rsidTr="00FD2DD1">
        <w:tc>
          <w:tcPr>
            <w:tcW w:w="2268" w:type="dxa"/>
          </w:tcPr>
          <w:p w14:paraId="47FEB185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Watchful</w:t>
            </w:r>
          </w:p>
        </w:tc>
        <w:tc>
          <w:tcPr>
            <w:tcW w:w="1170" w:type="dxa"/>
          </w:tcPr>
          <w:p w14:paraId="10ED2245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487A91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</w:tr>
      <w:tr w:rsidR="00477F84" w:rsidRPr="00477F84" w14:paraId="7527B3EC" w14:textId="77777777" w:rsidTr="00FD2DD1">
        <w:tc>
          <w:tcPr>
            <w:tcW w:w="2268" w:type="dxa"/>
          </w:tcPr>
          <w:p w14:paraId="7478B8DD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1170" w:type="dxa"/>
          </w:tcPr>
          <w:p w14:paraId="5658E5ED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990" w:type="dxa"/>
          </w:tcPr>
          <w:p w14:paraId="2B79A7D0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4BE2B805" w14:textId="77777777" w:rsidTr="00FD2DD1">
        <w:tc>
          <w:tcPr>
            <w:tcW w:w="2268" w:type="dxa"/>
          </w:tcPr>
          <w:p w14:paraId="0F2E4B04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Fights easily</w:t>
            </w:r>
          </w:p>
        </w:tc>
        <w:tc>
          <w:tcPr>
            <w:tcW w:w="1170" w:type="dxa"/>
          </w:tcPr>
          <w:p w14:paraId="7E0089AD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990" w:type="dxa"/>
          </w:tcPr>
          <w:p w14:paraId="75AEBF02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5D15DE0E" w14:textId="77777777" w:rsidTr="00FD2DD1">
        <w:tc>
          <w:tcPr>
            <w:tcW w:w="2268" w:type="dxa"/>
          </w:tcPr>
          <w:p w14:paraId="53BA813D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Challenges others</w:t>
            </w:r>
          </w:p>
        </w:tc>
        <w:tc>
          <w:tcPr>
            <w:tcW w:w="1170" w:type="dxa"/>
          </w:tcPr>
          <w:p w14:paraId="34FCF0CE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</w:p>
        </w:tc>
        <w:tc>
          <w:tcPr>
            <w:tcW w:w="990" w:type="dxa"/>
          </w:tcPr>
          <w:p w14:paraId="66AEDB09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7A0AD830" w14:textId="77777777" w:rsidTr="00FD2DD1">
        <w:tc>
          <w:tcPr>
            <w:tcW w:w="2268" w:type="dxa"/>
          </w:tcPr>
          <w:p w14:paraId="2AF4AD9B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Suspicious</w:t>
            </w:r>
          </w:p>
        </w:tc>
        <w:tc>
          <w:tcPr>
            <w:tcW w:w="1170" w:type="dxa"/>
          </w:tcPr>
          <w:p w14:paraId="07B4EA14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84C1C7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</w:p>
        </w:tc>
      </w:tr>
      <w:tr w:rsidR="00477F84" w:rsidRPr="00477F84" w14:paraId="21DEB4AB" w14:textId="77777777" w:rsidTr="00FD2DD1">
        <w:tc>
          <w:tcPr>
            <w:tcW w:w="2268" w:type="dxa"/>
          </w:tcPr>
          <w:p w14:paraId="0D14B508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Untrusting</w:t>
            </w:r>
          </w:p>
        </w:tc>
        <w:tc>
          <w:tcPr>
            <w:tcW w:w="1170" w:type="dxa"/>
          </w:tcPr>
          <w:p w14:paraId="6E71B6AA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7991E5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477F84" w:rsidRPr="00477F84" w14:paraId="7CA3AF01" w14:textId="77777777" w:rsidTr="00FD2DD1">
        <w:tc>
          <w:tcPr>
            <w:tcW w:w="2268" w:type="dxa"/>
          </w:tcPr>
          <w:p w14:paraId="77C5B99E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1170" w:type="dxa"/>
          </w:tcPr>
          <w:p w14:paraId="776ED6C2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700</w:t>
            </w:r>
          </w:p>
        </w:tc>
        <w:tc>
          <w:tcPr>
            <w:tcW w:w="990" w:type="dxa"/>
          </w:tcPr>
          <w:p w14:paraId="7231D41F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29918540" w14:textId="77777777" w:rsidTr="00FD2DD1">
        <w:tc>
          <w:tcPr>
            <w:tcW w:w="2268" w:type="dxa"/>
          </w:tcPr>
          <w:p w14:paraId="2E7DC269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Threatens</w:t>
            </w:r>
          </w:p>
        </w:tc>
        <w:tc>
          <w:tcPr>
            <w:tcW w:w="1170" w:type="dxa"/>
          </w:tcPr>
          <w:p w14:paraId="2997F22A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990" w:type="dxa"/>
          </w:tcPr>
          <w:p w14:paraId="4531FBB1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F84" w:rsidRPr="00477F84" w14:paraId="0C529A62" w14:textId="77777777" w:rsidTr="00FD2DD1">
        <w:tc>
          <w:tcPr>
            <w:tcW w:w="2268" w:type="dxa"/>
          </w:tcPr>
          <w:p w14:paraId="4EB1BAD2" w14:textId="77777777" w:rsidR="00477F84" w:rsidRPr="00477F84" w:rsidRDefault="00477F84" w:rsidP="009F0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Hot-tempered</w:t>
            </w:r>
          </w:p>
        </w:tc>
        <w:tc>
          <w:tcPr>
            <w:tcW w:w="1170" w:type="dxa"/>
          </w:tcPr>
          <w:p w14:paraId="1358EA93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990" w:type="dxa"/>
          </w:tcPr>
          <w:p w14:paraId="552BCC8A" w14:textId="77777777" w:rsidR="00477F84" w:rsidRPr="00477F84" w:rsidRDefault="00477F84" w:rsidP="00477F84">
            <w:pPr>
              <w:tabs>
                <w:tab w:val="decimal" w:pos="16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35A388" w14:textId="77777777" w:rsidR="0041500C" w:rsidRDefault="0041500C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CF4C30" w14:textId="77777777" w:rsidR="0041500C" w:rsidRDefault="0041500C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9656FA" w14:textId="666ADD39" w:rsidR="006C579B" w:rsidRPr="006C579B" w:rsidRDefault="006C579B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>Table A2</w:t>
      </w:r>
    </w:p>
    <w:p w14:paraId="72785148" w14:textId="35A59DB9" w:rsidR="006C579B" w:rsidRPr="006C579B" w:rsidRDefault="006C579B" w:rsidP="00251F7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C579B">
        <w:rPr>
          <w:rFonts w:ascii="Times New Roman" w:hAnsi="Times New Roman" w:cs="Times New Roman"/>
          <w:i/>
          <w:sz w:val="24"/>
          <w:szCs w:val="24"/>
        </w:rPr>
        <w:t xml:space="preserve">Item Statistics for the Social Opposition Subscale </w:t>
      </w:r>
    </w:p>
    <w:p w14:paraId="7D36F01E" w14:textId="77777777" w:rsidR="00E64A8F" w:rsidRPr="006C579B" w:rsidRDefault="00E64A8F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471" w:tblpY="-56"/>
        <w:tblOverlap w:val="never"/>
        <w:tblW w:w="43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89"/>
        <w:gridCol w:w="1000"/>
        <w:gridCol w:w="1411"/>
      </w:tblGrid>
      <w:tr w:rsidR="00966A5A" w:rsidRPr="006C579B" w14:paraId="0C07E032" w14:textId="77777777" w:rsidTr="00966A5A">
        <w:trPr>
          <w:cantSplit/>
          <w:tblHeader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8B7EF0" w14:textId="77777777" w:rsidR="00966A5A" w:rsidRPr="006C579B" w:rsidRDefault="00966A5A" w:rsidP="00966A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918AD0" w14:textId="77777777" w:rsidR="00966A5A" w:rsidRPr="00251F70" w:rsidRDefault="00966A5A" w:rsidP="00966A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872E4B" w14:textId="77777777" w:rsidR="00966A5A" w:rsidRPr="00251F70" w:rsidRDefault="00966A5A" w:rsidP="00966A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966A5A" w:rsidRPr="006C579B" w14:paraId="74C5BF28" w14:textId="77777777" w:rsidTr="00966A5A">
        <w:trPr>
          <w:cantSplit/>
          <w:tblHeader/>
        </w:trPr>
        <w:tc>
          <w:tcPr>
            <w:tcW w:w="188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3095D6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ombativ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F10B02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402484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</w:tr>
      <w:tr w:rsidR="00966A5A" w:rsidRPr="006C579B" w14:paraId="5391F998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434E40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Easily upset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1DDCAA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A769C9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</w:tr>
      <w:tr w:rsidR="00966A5A" w:rsidRPr="006C579B" w14:paraId="660B04B6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211131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Hostil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9D3786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680EC2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</w:tr>
      <w:tr w:rsidR="00966A5A" w:rsidRPr="006C579B" w14:paraId="3BFAB5A3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0AAF5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rgumentativ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6B67F9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8095AD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441</w:t>
            </w:r>
          </w:p>
        </w:tc>
      </w:tr>
      <w:tr w:rsidR="00966A5A" w:rsidRPr="006C579B" w14:paraId="0DB14AE6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16F300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Uncooperativ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751719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03FA98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</w:tr>
      <w:tr w:rsidR="00966A5A" w:rsidRPr="006C579B" w14:paraId="241B592A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931D70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DD4141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1D4635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</w:tr>
      <w:tr w:rsidR="00966A5A" w:rsidRPr="006C579B" w14:paraId="126EA53A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38680A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Fights easily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C21EC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AE2FDB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496</w:t>
            </w:r>
          </w:p>
        </w:tc>
      </w:tr>
      <w:tr w:rsidR="00966A5A" w:rsidRPr="006C579B" w14:paraId="566F1A6C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C54C2F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0874B3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71D7C3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70</w:t>
            </w:r>
          </w:p>
        </w:tc>
      </w:tr>
      <w:tr w:rsidR="00966A5A" w:rsidRPr="006C579B" w14:paraId="21C165EC" w14:textId="77777777" w:rsidTr="00966A5A">
        <w:trPr>
          <w:cantSplit/>
          <w:tblHeader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57F1E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Threatens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FA9298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D68BE3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57</w:t>
            </w:r>
          </w:p>
        </w:tc>
      </w:tr>
      <w:tr w:rsidR="00966A5A" w:rsidRPr="006C579B" w14:paraId="16BC9CD1" w14:textId="77777777" w:rsidTr="00966A5A">
        <w:trPr>
          <w:cantSplit/>
        </w:trPr>
        <w:tc>
          <w:tcPr>
            <w:tcW w:w="18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6FDC23" w14:textId="77777777" w:rsidR="00966A5A" w:rsidRPr="006C579B" w:rsidRDefault="00966A5A" w:rsidP="00966A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Hot-tempered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5CF68B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6B0572" w14:textId="77777777" w:rsidR="00966A5A" w:rsidRPr="006C579B" w:rsidRDefault="00966A5A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</w:tr>
    </w:tbl>
    <w:p w14:paraId="3AF3494E" w14:textId="696EEC59" w:rsidR="00E64A8F" w:rsidRPr="006C579B" w:rsidRDefault="00251F70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78CCBB0" w14:textId="77777777" w:rsidR="00966A5A" w:rsidRDefault="00966A5A" w:rsidP="00966A5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F6EF63A" w14:textId="77777777" w:rsidR="00966A5A" w:rsidRDefault="00966A5A" w:rsidP="00966A5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EE9005C" w14:textId="77777777" w:rsidR="00966A5A" w:rsidRDefault="00966A5A" w:rsidP="00966A5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950B827" w14:textId="77777777" w:rsidR="00B93B17" w:rsidRDefault="00966A5A" w:rsidP="00B9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>Table A3</w:t>
      </w:r>
    </w:p>
    <w:p w14:paraId="1A5517FF" w14:textId="08B5A5BC" w:rsidR="00966A5A" w:rsidRPr="006C579B" w:rsidRDefault="00966A5A" w:rsidP="00B9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A5A">
        <w:rPr>
          <w:rFonts w:ascii="Times New Roman" w:hAnsi="Times New Roman" w:cs="Times New Roman"/>
          <w:i/>
          <w:sz w:val="24"/>
          <w:szCs w:val="24"/>
        </w:rPr>
        <w:t>Item Statistics for Items of the Distrust Subscale</w:t>
      </w:r>
      <w:r w:rsidRPr="006C57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9FB752" w14:textId="77777777" w:rsidR="004717F0" w:rsidRPr="006C579B" w:rsidRDefault="004717F0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225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14"/>
        <w:gridCol w:w="1000"/>
        <w:gridCol w:w="1411"/>
      </w:tblGrid>
      <w:tr w:rsidR="00251F70" w:rsidRPr="006C579B" w14:paraId="3B0C049E" w14:textId="77777777" w:rsidTr="00966A5A">
        <w:trPr>
          <w:cantSplit/>
          <w:tblHeader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47B893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80E539" w14:textId="645FA9FE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E6A56E" w14:textId="1174B9FA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251F70" w:rsidRPr="006C579B" w14:paraId="59FBD996" w14:textId="77777777" w:rsidTr="00966A5A">
        <w:trPr>
          <w:cantSplit/>
          <w:tblHeader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19F252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Vigilant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721439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7E9FC7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</w:tr>
      <w:tr w:rsidR="00251F70" w:rsidRPr="006C579B" w14:paraId="462D2CE4" w14:textId="77777777" w:rsidTr="00966A5A">
        <w:trPr>
          <w:cantSplit/>
          <w:tblHeader/>
        </w:trPr>
        <w:tc>
          <w:tcPr>
            <w:tcW w:w="181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D73E9D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Watchful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89CED3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D03A91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</w:tr>
      <w:tr w:rsidR="00251F70" w:rsidRPr="006C579B" w14:paraId="6CC75F7A" w14:textId="77777777" w:rsidTr="00966A5A">
        <w:trPr>
          <w:cantSplit/>
          <w:tblHeader/>
        </w:trPr>
        <w:tc>
          <w:tcPr>
            <w:tcW w:w="181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1FF51E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Suspicious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0B69B3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E2BDC9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09</w:t>
            </w:r>
          </w:p>
        </w:tc>
      </w:tr>
      <w:tr w:rsidR="00251F70" w:rsidRPr="006C579B" w14:paraId="08D306CD" w14:textId="77777777" w:rsidTr="00966A5A">
        <w:trPr>
          <w:cantSplit/>
          <w:tblHeader/>
        </w:trPr>
        <w:tc>
          <w:tcPr>
            <w:tcW w:w="181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A6CEAC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Untrusting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535FFF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96865D" w14:textId="77777777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</w:tr>
    </w:tbl>
    <w:p w14:paraId="22B89980" w14:textId="1308DF9F" w:rsidR="00966A5A" w:rsidRDefault="00966A5A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155D9B" w14:textId="406B1E9C" w:rsidR="004717F0" w:rsidRPr="006C579B" w:rsidRDefault="004717F0" w:rsidP="00966A5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66A5A">
        <w:rPr>
          <w:rFonts w:ascii="Times New Roman" w:hAnsi="Times New Roman" w:cs="Times New Roman"/>
          <w:b/>
          <w:sz w:val="24"/>
          <w:szCs w:val="24"/>
        </w:rPr>
        <w:t xml:space="preserve">EFA of </w:t>
      </w:r>
      <w:r w:rsidR="00966A5A">
        <w:rPr>
          <w:rFonts w:ascii="Times New Roman" w:hAnsi="Times New Roman" w:cs="Times New Roman"/>
          <w:b/>
          <w:sz w:val="24"/>
          <w:szCs w:val="24"/>
        </w:rPr>
        <w:t>W</w:t>
      </w:r>
      <w:r w:rsidR="00E64A8F" w:rsidRPr="00966A5A">
        <w:rPr>
          <w:rFonts w:ascii="Times New Roman" w:hAnsi="Times New Roman" w:cs="Times New Roman"/>
          <w:b/>
          <w:sz w:val="24"/>
          <w:szCs w:val="24"/>
        </w:rPr>
        <w:t>allflower</w:t>
      </w:r>
      <w:r w:rsidRPr="00966A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A5A">
        <w:rPr>
          <w:rFonts w:ascii="Times New Roman" w:hAnsi="Times New Roman" w:cs="Times New Roman"/>
          <w:b/>
          <w:sz w:val="24"/>
          <w:szCs w:val="24"/>
        </w:rPr>
        <w:t>S</w:t>
      </w:r>
      <w:r w:rsidR="00E64A8F" w:rsidRPr="00966A5A">
        <w:rPr>
          <w:rFonts w:ascii="Times New Roman" w:hAnsi="Times New Roman" w:cs="Times New Roman"/>
          <w:b/>
          <w:sz w:val="24"/>
          <w:szCs w:val="24"/>
        </w:rPr>
        <w:t>ecurity</w:t>
      </w:r>
      <w:r w:rsidRPr="00966A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A5A">
        <w:rPr>
          <w:rFonts w:ascii="Times New Roman" w:hAnsi="Times New Roman" w:cs="Times New Roman"/>
          <w:b/>
          <w:sz w:val="24"/>
          <w:szCs w:val="24"/>
        </w:rPr>
        <w:t>i</w:t>
      </w:r>
      <w:r w:rsidRPr="00966A5A">
        <w:rPr>
          <w:rFonts w:ascii="Times New Roman" w:hAnsi="Times New Roman" w:cs="Times New Roman"/>
          <w:b/>
          <w:sz w:val="24"/>
          <w:szCs w:val="24"/>
        </w:rPr>
        <w:t>tems</w:t>
      </w:r>
      <w:r w:rsidR="00966A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C579B">
        <w:rPr>
          <w:rFonts w:ascii="Times New Roman" w:hAnsi="Times New Roman" w:cs="Times New Roman"/>
          <w:sz w:val="24"/>
          <w:szCs w:val="24"/>
        </w:rPr>
        <w:t xml:space="preserve">There </w:t>
      </w:r>
      <w:r w:rsidR="00FD2DD1">
        <w:rPr>
          <w:rFonts w:ascii="Times New Roman" w:hAnsi="Times New Roman" w:cs="Times New Roman"/>
          <w:sz w:val="24"/>
          <w:szCs w:val="24"/>
        </w:rPr>
        <w:t>were</w:t>
      </w:r>
      <w:r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FD2DD1">
        <w:rPr>
          <w:rFonts w:ascii="Times New Roman" w:hAnsi="Times New Roman" w:cs="Times New Roman"/>
          <w:sz w:val="24"/>
          <w:szCs w:val="24"/>
        </w:rPr>
        <w:t>15</w:t>
      </w:r>
      <w:r w:rsidRPr="006C579B">
        <w:rPr>
          <w:rFonts w:ascii="Times New Roman" w:hAnsi="Times New Roman" w:cs="Times New Roman"/>
          <w:sz w:val="24"/>
          <w:szCs w:val="24"/>
        </w:rPr>
        <w:t xml:space="preserve"> items related to </w:t>
      </w:r>
      <w:r w:rsidR="00FD2DD1">
        <w:rPr>
          <w:rFonts w:ascii="Times New Roman" w:hAnsi="Times New Roman" w:cs="Times New Roman"/>
          <w:sz w:val="24"/>
          <w:szCs w:val="24"/>
        </w:rPr>
        <w:t>wallflower</w:t>
      </w:r>
      <w:r w:rsidRPr="006C579B">
        <w:rPr>
          <w:rFonts w:ascii="Times New Roman" w:hAnsi="Times New Roman" w:cs="Times New Roman"/>
          <w:sz w:val="24"/>
          <w:szCs w:val="24"/>
        </w:rPr>
        <w:t xml:space="preserve"> security </w:t>
      </w:r>
      <w:r w:rsidR="00FD2DD1">
        <w:rPr>
          <w:rFonts w:ascii="Times New Roman" w:hAnsi="Times New Roman" w:cs="Times New Roman"/>
          <w:sz w:val="24"/>
          <w:szCs w:val="24"/>
        </w:rPr>
        <w:t>(</w:t>
      </w:r>
      <w:r w:rsidR="00FD2DD1"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="00FD2DD1"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FD2DD1" w:rsidRPr="00923C91">
        <w:rPr>
          <w:rFonts w:ascii="Times New Roman" w:hAnsi="Times New Roman" w:cs="Times New Roman"/>
          <w:sz w:val="24"/>
          <w:szCs w:val="24"/>
        </w:rPr>
        <w:t xml:space="preserve">= </w:t>
      </w:r>
      <w:r w:rsidRPr="00923C91">
        <w:rPr>
          <w:rFonts w:ascii="Times New Roman" w:hAnsi="Times New Roman" w:cs="Times New Roman"/>
          <w:sz w:val="24"/>
          <w:szCs w:val="24"/>
        </w:rPr>
        <w:t>.9</w:t>
      </w:r>
      <w:r w:rsidR="00FD2DD1" w:rsidRPr="00923C91">
        <w:rPr>
          <w:rFonts w:ascii="Times New Roman" w:hAnsi="Times New Roman" w:cs="Times New Roman"/>
          <w:sz w:val="24"/>
          <w:szCs w:val="24"/>
        </w:rPr>
        <w:t>1)</w:t>
      </w:r>
      <w:r w:rsidRPr="00923C91">
        <w:rPr>
          <w:rFonts w:ascii="Times New Roman" w:hAnsi="Times New Roman" w:cs="Times New Roman"/>
          <w:sz w:val="24"/>
          <w:szCs w:val="24"/>
        </w:rPr>
        <w:t>.</w:t>
      </w:r>
      <w:r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B96C24" w:rsidRPr="006C579B">
        <w:rPr>
          <w:rFonts w:ascii="Times New Roman" w:hAnsi="Times New Roman" w:cs="Times New Roman"/>
          <w:sz w:val="24"/>
          <w:szCs w:val="24"/>
        </w:rPr>
        <w:t>EFA suggest</w:t>
      </w:r>
      <w:r w:rsidR="00966A5A">
        <w:rPr>
          <w:rFonts w:ascii="Times New Roman" w:hAnsi="Times New Roman" w:cs="Times New Roman"/>
          <w:sz w:val="24"/>
          <w:szCs w:val="24"/>
        </w:rPr>
        <w:t>ed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that this group of items </w:t>
      </w:r>
      <w:r w:rsidR="00966A5A">
        <w:rPr>
          <w:rFonts w:ascii="Times New Roman" w:hAnsi="Times New Roman" w:cs="Times New Roman"/>
          <w:sz w:val="24"/>
          <w:szCs w:val="24"/>
        </w:rPr>
        <w:t>were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largely unidimensional (over 45% of variance was explained by one factor). One item, “unwilling” ha</w:t>
      </w:r>
      <w:r w:rsidR="00966A5A">
        <w:rPr>
          <w:rFonts w:ascii="Times New Roman" w:hAnsi="Times New Roman" w:cs="Times New Roman"/>
          <w:sz w:val="24"/>
          <w:szCs w:val="24"/>
        </w:rPr>
        <w:t>d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a factor loading lower than .4, and was the first item dropped. Subsequently when </w:t>
      </w:r>
      <w:r w:rsidR="00FD2DD1">
        <w:rPr>
          <w:rFonts w:ascii="Times New Roman" w:hAnsi="Times New Roman" w:cs="Times New Roman"/>
          <w:sz w:val="24"/>
          <w:szCs w:val="24"/>
        </w:rPr>
        <w:t xml:space="preserve">the 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EFA was rerun, items with low factor loadings were </w:t>
      </w:r>
      <w:r w:rsidR="00966A5A">
        <w:rPr>
          <w:rFonts w:ascii="Times New Roman" w:hAnsi="Times New Roman" w:cs="Times New Roman"/>
          <w:sz w:val="24"/>
          <w:szCs w:val="24"/>
        </w:rPr>
        <w:t>dropped, including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“submissive”, “hides”, “refuses to communicat</w:t>
      </w:r>
      <w:r w:rsidR="00FD2DD1">
        <w:rPr>
          <w:rFonts w:ascii="Times New Roman" w:hAnsi="Times New Roman" w:cs="Times New Roman"/>
          <w:sz w:val="24"/>
          <w:szCs w:val="24"/>
        </w:rPr>
        <w:t>e” and “does not interact”. The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final subscale “social withdrawal” </w:t>
      </w:r>
      <w:r w:rsidR="00FD2DD1">
        <w:rPr>
          <w:rFonts w:ascii="Times New Roman" w:hAnsi="Times New Roman" w:cs="Times New Roman"/>
          <w:sz w:val="24"/>
          <w:szCs w:val="24"/>
        </w:rPr>
        <w:t>had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10 items</w:t>
      </w:r>
      <w:r w:rsidR="006C6E24">
        <w:rPr>
          <w:rFonts w:ascii="Times New Roman" w:hAnsi="Times New Roman" w:cs="Times New Roman"/>
          <w:sz w:val="24"/>
          <w:szCs w:val="24"/>
        </w:rPr>
        <w:t xml:space="preserve"> (</w:t>
      </w:r>
      <w:r w:rsidR="006C6E24"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="006C6E24">
        <w:rPr>
          <w:rFonts w:ascii="Times New Roman" w:hAnsi="Times New Roman" w:cs="Times New Roman"/>
          <w:sz w:val="24"/>
          <w:szCs w:val="24"/>
        </w:rPr>
        <w:t xml:space="preserve"> = </w:t>
      </w:r>
      <w:r w:rsidR="00B96C24" w:rsidRPr="006C579B">
        <w:rPr>
          <w:rFonts w:ascii="Times New Roman" w:hAnsi="Times New Roman" w:cs="Times New Roman"/>
          <w:sz w:val="24"/>
          <w:szCs w:val="24"/>
        </w:rPr>
        <w:t>.91</w:t>
      </w:r>
      <w:r w:rsidR="006C6E24">
        <w:rPr>
          <w:rFonts w:ascii="Times New Roman" w:hAnsi="Times New Roman" w:cs="Times New Roman"/>
          <w:sz w:val="24"/>
          <w:szCs w:val="24"/>
        </w:rPr>
        <w:t>)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. </w:t>
      </w:r>
      <w:r w:rsidR="006C6E24">
        <w:rPr>
          <w:rFonts w:ascii="Times New Roman" w:hAnsi="Times New Roman" w:cs="Times New Roman"/>
          <w:sz w:val="24"/>
          <w:szCs w:val="24"/>
        </w:rPr>
        <w:t>I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tem statistics are provided in Table A4. </w:t>
      </w:r>
    </w:p>
    <w:p w14:paraId="34001C98" w14:textId="77777777" w:rsidR="00FD2DD1" w:rsidRDefault="00FD2DD1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5A04ED" w14:textId="77777777" w:rsidR="00FD2DD1" w:rsidRDefault="00FD2DD1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4</w:t>
      </w:r>
    </w:p>
    <w:p w14:paraId="49B4DFEB" w14:textId="697BBA1B" w:rsidR="00E64A8F" w:rsidRPr="00FD2DD1" w:rsidRDefault="00FD2DD1" w:rsidP="00251F7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D2DD1">
        <w:rPr>
          <w:rFonts w:ascii="Times New Roman" w:hAnsi="Times New Roman" w:cs="Times New Roman"/>
          <w:i/>
          <w:sz w:val="24"/>
          <w:szCs w:val="24"/>
        </w:rPr>
        <w:t>Item Statistics for Items of the Social Withdrawal Subscale</w:t>
      </w:r>
      <w:r w:rsidR="00B96C24" w:rsidRPr="00FD2DD1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14:paraId="3AFF27B1" w14:textId="77777777" w:rsidR="00E64A8F" w:rsidRPr="006C579B" w:rsidRDefault="00E64A8F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6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1"/>
        <w:gridCol w:w="810"/>
        <w:gridCol w:w="1170"/>
      </w:tblGrid>
      <w:tr w:rsidR="00251F70" w:rsidRPr="006C579B" w14:paraId="65051FD7" w14:textId="77777777" w:rsidTr="00FD2DD1">
        <w:trPr>
          <w:cantSplit/>
          <w:tblHeader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F64560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D044B9" w14:textId="6B2580DC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E946AC" w14:textId="1C1925B9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251F70" w:rsidRPr="006C579B" w14:paraId="4CB154C6" w14:textId="77777777" w:rsidTr="00FD2DD1">
        <w:trPr>
          <w:cantSplit/>
          <w:tblHeader/>
        </w:trPr>
        <w:tc>
          <w:tcPr>
            <w:tcW w:w="168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36DD3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Timi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B8EEA6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A83C96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</w:tr>
      <w:tr w:rsidR="00251F70" w:rsidRPr="006C579B" w14:paraId="0741ACAE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0E15FB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Withdraws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6E2729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E115BB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70</w:t>
            </w:r>
          </w:p>
        </w:tc>
      </w:tr>
      <w:tr w:rsidR="00251F70" w:rsidRPr="006C579B" w14:paraId="1DF04383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8A4621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B165A9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95E007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</w:p>
        </w:tc>
      </w:tr>
      <w:tr w:rsidR="00251F70" w:rsidRPr="006C579B" w14:paraId="2614A84C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5AB762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owardly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39E652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45A8B6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</w:tr>
      <w:tr w:rsidR="00251F70" w:rsidRPr="006C579B" w14:paraId="31A9F79D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8933C5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Fearful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93BCF9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55CF9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</w:tr>
      <w:tr w:rsidR="00251F70" w:rsidRPr="006C579B" w14:paraId="36B01BE4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8D14D4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64FE35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78EE08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</w:tr>
      <w:tr w:rsidR="00251F70" w:rsidRPr="006C579B" w14:paraId="619D93F7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ABDA4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Scared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B9FED1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716147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</w:tr>
      <w:tr w:rsidR="00251F70" w:rsidRPr="006C579B" w14:paraId="15F4531C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42678F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Hesitant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8BCA52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DD5887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</w:tr>
      <w:tr w:rsidR="00251F70" w:rsidRPr="006C579B" w14:paraId="551FC63B" w14:textId="77777777" w:rsidTr="00FD2DD1">
        <w:trPr>
          <w:cantSplit/>
          <w:tblHeader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251124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Wallflower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0F8637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9CDAA7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300</w:t>
            </w:r>
          </w:p>
        </w:tc>
      </w:tr>
      <w:tr w:rsidR="00251F70" w:rsidRPr="006C579B" w14:paraId="0D8EAD70" w14:textId="77777777" w:rsidTr="00FD2DD1">
        <w:trPr>
          <w:cantSplit/>
        </w:trPr>
        <w:tc>
          <w:tcPr>
            <w:tcW w:w="168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04AAF7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Freezes</w:t>
            </w:r>
          </w:p>
        </w:tc>
        <w:tc>
          <w:tcPr>
            <w:tcW w:w="81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1F8964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E69BFE" w14:textId="77777777" w:rsidR="00251F70" w:rsidRPr="006C579B" w:rsidRDefault="00251F70" w:rsidP="00FD2D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</w:tr>
    </w:tbl>
    <w:p w14:paraId="35A04DAC" w14:textId="77777777" w:rsidR="00E64A8F" w:rsidRDefault="00E64A8F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C1D96" w14:textId="3D944974" w:rsidR="003518E1" w:rsidRPr="003518E1" w:rsidRDefault="00D020B0" w:rsidP="003518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6A5A">
        <w:rPr>
          <w:rFonts w:ascii="Times New Roman" w:hAnsi="Times New Roman" w:cs="Times New Roman"/>
          <w:b/>
          <w:sz w:val="24"/>
          <w:szCs w:val="24"/>
        </w:rPr>
        <w:t xml:space="preserve">EFA of </w:t>
      </w:r>
      <w:r w:rsidR="003518E1" w:rsidRPr="003518E1">
        <w:rPr>
          <w:rFonts w:ascii="Times New Roman" w:hAnsi="Times New Roman" w:cs="Times New Roman"/>
          <w:b/>
          <w:sz w:val="24"/>
          <w:szCs w:val="24"/>
        </w:rPr>
        <w:t xml:space="preserve">Engagement </w:t>
      </w:r>
    </w:p>
    <w:p w14:paraId="28E7D1A5" w14:textId="3096B76B" w:rsidR="003518E1" w:rsidRDefault="003518E1" w:rsidP="00B93B1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 xml:space="preserve">There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C579B">
        <w:rPr>
          <w:rFonts w:ascii="Times New Roman" w:hAnsi="Times New Roman" w:cs="Times New Roman"/>
          <w:sz w:val="24"/>
          <w:szCs w:val="24"/>
        </w:rPr>
        <w:t xml:space="preserve"> 22 items related to engagem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Pr="006C579B">
        <w:rPr>
          <w:rFonts w:ascii="Times New Roman" w:hAnsi="Times New Roman" w:cs="Times New Roman"/>
          <w:sz w:val="24"/>
          <w:szCs w:val="24"/>
        </w:rPr>
        <w:t xml:space="preserve"> = .9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C579B">
        <w:rPr>
          <w:rFonts w:ascii="Times New Roman" w:hAnsi="Times New Roman" w:cs="Times New Roman"/>
          <w:sz w:val="24"/>
          <w:szCs w:val="24"/>
        </w:rPr>
        <w:t xml:space="preserve">. The EFA and factor loading matrix suggested two factors, together accounting for ~60% of the variance. The first factor, </w:t>
      </w:r>
      <w:r>
        <w:rPr>
          <w:rFonts w:ascii="Times New Roman" w:hAnsi="Times New Roman" w:cs="Times New Roman"/>
          <w:sz w:val="24"/>
          <w:szCs w:val="24"/>
        </w:rPr>
        <w:t>“s</w:t>
      </w:r>
      <w:r w:rsidRPr="006C579B">
        <w:rPr>
          <w:rFonts w:ascii="Times New Roman" w:hAnsi="Times New Roman" w:cs="Times New Roman"/>
          <w:sz w:val="24"/>
          <w:szCs w:val="24"/>
        </w:rPr>
        <w:t>ocial enjoym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6C579B">
        <w:rPr>
          <w:rFonts w:ascii="Times New Roman" w:hAnsi="Times New Roman" w:cs="Times New Roman"/>
          <w:sz w:val="24"/>
          <w:szCs w:val="24"/>
        </w:rPr>
        <w:t>,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C579B">
        <w:rPr>
          <w:rFonts w:ascii="Times New Roman" w:hAnsi="Times New Roman" w:cs="Times New Roman"/>
          <w:sz w:val="24"/>
          <w:szCs w:val="24"/>
        </w:rPr>
        <w:t xml:space="preserve"> items such as laughs, excited, happy, pleasant, cheerful, loving, affectionate, playful, and cheerfully interacti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B93B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93)</w:t>
      </w:r>
      <w:r w:rsidRPr="006C579B">
        <w:rPr>
          <w:rFonts w:ascii="Times New Roman" w:hAnsi="Times New Roman" w:cs="Times New Roman"/>
          <w:sz w:val="24"/>
          <w:szCs w:val="24"/>
        </w:rPr>
        <w:t xml:space="preserve">. The second factor, </w:t>
      </w:r>
      <w:r w:rsidR="00B93B17">
        <w:rPr>
          <w:rFonts w:ascii="Times New Roman" w:hAnsi="Times New Roman" w:cs="Times New Roman"/>
          <w:sz w:val="24"/>
          <w:szCs w:val="24"/>
        </w:rPr>
        <w:t>“s</w:t>
      </w:r>
      <w:r w:rsidRPr="006C579B">
        <w:rPr>
          <w:rFonts w:ascii="Times New Roman" w:hAnsi="Times New Roman" w:cs="Times New Roman"/>
          <w:sz w:val="24"/>
          <w:szCs w:val="24"/>
        </w:rPr>
        <w:t>ocial attunement</w:t>
      </w:r>
      <w:r w:rsidR="00B93B17">
        <w:rPr>
          <w:rFonts w:ascii="Times New Roman" w:hAnsi="Times New Roman" w:cs="Times New Roman"/>
          <w:sz w:val="24"/>
          <w:szCs w:val="24"/>
        </w:rPr>
        <w:t>”</w:t>
      </w:r>
      <w:r w:rsidRPr="006C579B">
        <w:rPr>
          <w:rFonts w:ascii="Times New Roman" w:hAnsi="Times New Roman" w:cs="Times New Roman"/>
          <w:sz w:val="24"/>
          <w:szCs w:val="24"/>
        </w:rPr>
        <w:t>, incl</w:t>
      </w:r>
      <w:r w:rsidR="00B93B17">
        <w:rPr>
          <w:rFonts w:ascii="Times New Roman" w:hAnsi="Times New Roman" w:cs="Times New Roman"/>
          <w:sz w:val="24"/>
          <w:szCs w:val="24"/>
        </w:rPr>
        <w:t>uded 8</w:t>
      </w:r>
      <w:r w:rsidRPr="006C579B">
        <w:rPr>
          <w:rFonts w:ascii="Times New Roman" w:hAnsi="Times New Roman" w:cs="Times New Roman"/>
          <w:sz w:val="24"/>
          <w:szCs w:val="24"/>
        </w:rPr>
        <w:t xml:space="preserve"> items such as forgiving, gentle, kind hearted, cuddly, supportive, comforting, </w:t>
      </w:r>
      <w:r w:rsidRPr="006C579B">
        <w:rPr>
          <w:rFonts w:ascii="Times New Roman" w:hAnsi="Times New Roman" w:cs="Times New Roman"/>
          <w:sz w:val="24"/>
          <w:szCs w:val="24"/>
        </w:rPr>
        <w:lastRenderedPageBreak/>
        <w:t>sympathetic and empathic</w:t>
      </w:r>
      <w:r w:rsidR="00B93B17">
        <w:rPr>
          <w:rFonts w:ascii="Times New Roman" w:hAnsi="Times New Roman" w:cs="Times New Roman"/>
          <w:sz w:val="24"/>
          <w:szCs w:val="24"/>
        </w:rPr>
        <w:t xml:space="preserve"> (</w:t>
      </w:r>
      <w:r w:rsidR="00B93B17"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="00B93B17">
        <w:rPr>
          <w:rFonts w:ascii="Times New Roman" w:hAnsi="Times New Roman" w:cs="Times New Roman"/>
          <w:sz w:val="24"/>
          <w:szCs w:val="24"/>
        </w:rPr>
        <w:t xml:space="preserve"> =</w:t>
      </w:r>
      <w:r w:rsidRPr="006C579B">
        <w:rPr>
          <w:rFonts w:ascii="Times New Roman" w:hAnsi="Times New Roman" w:cs="Times New Roman"/>
          <w:sz w:val="24"/>
          <w:szCs w:val="24"/>
        </w:rPr>
        <w:t>.88</w:t>
      </w:r>
      <w:r w:rsidR="0041500C">
        <w:rPr>
          <w:rFonts w:ascii="Times New Roman" w:hAnsi="Times New Roman" w:cs="Times New Roman"/>
          <w:sz w:val="24"/>
          <w:szCs w:val="24"/>
        </w:rPr>
        <w:t>)</w:t>
      </w:r>
      <w:r w:rsidR="0041500C" w:rsidRPr="006C579B">
        <w:rPr>
          <w:rFonts w:ascii="Times New Roman" w:hAnsi="Times New Roman" w:cs="Times New Roman"/>
          <w:sz w:val="24"/>
          <w:szCs w:val="24"/>
        </w:rPr>
        <w:t>.</w:t>
      </w:r>
      <w:r w:rsidR="00B76034">
        <w:rPr>
          <w:rFonts w:ascii="Times New Roman" w:hAnsi="Times New Roman" w:cs="Times New Roman"/>
          <w:sz w:val="24"/>
          <w:szCs w:val="24"/>
        </w:rPr>
        <w:t xml:space="preserve"> Factor loading matrix and </w:t>
      </w:r>
      <w:r w:rsidR="0041500C">
        <w:rPr>
          <w:rFonts w:ascii="Times New Roman" w:hAnsi="Times New Roman" w:cs="Times New Roman"/>
          <w:sz w:val="24"/>
          <w:szCs w:val="24"/>
        </w:rPr>
        <w:t>i</w:t>
      </w:r>
      <w:r w:rsidRPr="006C579B">
        <w:rPr>
          <w:rFonts w:ascii="Times New Roman" w:hAnsi="Times New Roman" w:cs="Times New Roman"/>
          <w:sz w:val="24"/>
          <w:szCs w:val="24"/>
        </w:rPr>
        <w:t xml:space="preserve">tem statistics for these two subscales are provided in </w:t>
      </w:r>
      <w:r w:rsidRPr="008F5818">
        <w:rPr>
          <w:rFonts w:ascii="Times New Roman" w:hAnsi="Times New Roman" w:cs="Times New Roman"/>
          <w:sz w:val="24"/>
          <w:szCs w:val="24"/>
        </w:rPr>
        <w:t>Tables A</w:t>
      </w:r>
      <w:r w:rsidR="00D1662D" w:rsidRPr="008F5818">
        <w:rPr>
          <w:rFonts w:ascii="Times New Roman" w:hAnsi="Times New Roman" w:cs="Times New Roman"/>
          <w:sz w:val="24"/>
          <w:szCs w:val="24"/>
        </w:rPr>
        <w:t>5</w:t>
      </w:r>
      <w:r w:rsidRPr="008F5818">
        <w:rPr>
          <w:rFonts w:ascii="Times New Roman" w:hAnsi="Times New Roman" w:cs="Times New Roman"/>
          <w:sz w:val="24"/>
          <w:szCs w:val="24"/>
        </w:rPr>
        <w:t xml:space="preserve"> </w:t>
      </w:r>
      <w:r w:rsidR="0041500C" w:rsidRPr="008F5818">
        <w:rPr>
          <w:rFonts w:ascii="Times New Roman" w:hAnsi="Times New Roman" w:cs="Times New Roman"/>
          <w:sz w:val="24"/>
          <w:szCs w:val="24"/>
        </w:rPr>
        <w:t>- A7</w:t>
      </w:r>
      <w:r w:rsidRPr="008F5818">
        <w:rPr>
          <w:rFonts w:ascii="Times New Roman" w:hAnsi="Times New Roman" w:cs="Times New Roman"/>
          <w:sz w:val="24"/>
          <w:szCs w:val="24"/>
        </w:rPr>
        <w:t>.</w:t>
      </w:r>
      <w:r w:rsidRPr="006C57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00103B" w14:textId="77777777" w:rsidR="0041500C" w:rsidRDefault="0041500C" w:rsidP="00B93B1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4752E8B" w14:textId="0309C69E" w:rsidR="0041500C" w:rsidRPr="006C579B" w:rsidRDefault="0041500C" w:rsidP="004150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4E878E72" w14:textId="4CEFBC47" w:rsidR="0041500C" w:rsidRPr="006C579B" w:rsidRDefault="0041500C" w:rsidP="004150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i/>
          <w:sz w:val="24"/>
          <w:szCs w:val="24"/>
        </w:rPr>
        <w:t xml:space="preserve">Factor Loading Matrix of </w:t>
      </w:r>
      <w:r w:rsidR="00B76034">
        <w:rPr>
          <w:rFonts w:ascii="Times New Roman" w:hAnsi="Times New Roman" w:cs="Times New Roman"/>
          <w:i/>
          <w:sz w:val="24"/>
          <w:szCs w:val="24"/>
        </w:rPr>
        <w:t>E</w:t>
      </w:r>
      <w:r w:rsidR="00AF293E">
        <w:rPr>
          <w:rFonts w:ascii="Times New Roman" w:hAnsi="Times New Roman" w:cs="Times New Roman"/>
          <w:i/>
          <w:sz w:val="24"/>
          <w:szCs w:val="24"/>
        </w:rPr>
        <w:t>ngagement</w:t>
      </w:r>
      <w:r w:rsidRPr="006C579B">
        <w:rPr>
          <w:rFonts w:ascii="Times New Roman" w:hAnsi="Times New Roman" w:cs="Times New Roman"/>
          <w:i/>
          <w:sz w:val="24"/>
          <w:szCs w:val="24"/>
        </w:rPr>
        <w:t xml:space="preserve"> Items</w:t>
      </w:r>
    </w:p>
    <w:p w14:paraId="267B5B36" w14:textId="77777777" w:rsidR="0041500C" w:rsidRDefault="0041500C" w:rsidP="00B93B1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900"/>
        <w:gridCol w:w="990"/>
      </w:tblGrid>
      <w:tr w:rsidR="0041500C" w:rsidRPr="00477F84" w14:paraId="7B1C39C4" w14:textId="77777777" w:rsidTr="008F5818">
        <w:tc>
          <w:tcPr>
            <w:tcW w:w="2538" w:type="dxa"/>
            <w:tcBorders>
              <w:bottom w:val="nil"/>
            </w:tcBorders>
          </w:tcPr>
          <w:p w14:paraId="70C0A365" w14:textId="77777777" w:rsidR="0041500C" w:rsidRPr="00477F84" w:rsidRDefault="0041500C" w:rsidP="004150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29494657" w14:textId="77777777" w:rsidR="0041500C" w:rsidRPr="00477F84" w:rsidRDefault="0041500C" w:rsidP="004150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</w:tr>
      <w:tr w:rsidR="0041500C" w:rsidRPr="00477F84" w14:paraId="4C7AA5F2" w14:textId="77777777" w:rsidTr="008F5818"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04E0FCF5" w14:textId="77777777" w:rsidR="0041500C" w:rsidRPr="00477F84" w:rsidRDefault="0041500C" w:rsidP="004150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654F415" w14:textId="77777777" w:rsidR="0041500C" w:rsidRPr="00477F84" w:rsidRDefault="0041500C" w:rsidP="004150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424A27E" w14:textId="77777777" w:rsidR="0041500C" w:rsidRPr="00477F84" w:rsidRDefault="0041500C" w:rsidP="004150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293E" w:rsidRPr="00477F84" w14:paraId="41B20577" w14:textId="77777777" w:rsidTr="008F5818"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183D1D84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ug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A21A4E" w14:textId="44C44F0A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D81BDF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3E" w:rsidRPr="00477F84" w14:paraId="28088F81" w14:textId="77777777" w:rsidTr="008F5818">
        <w:tc>
          <w:tcPr>
            <w:tcW w:w="2538" w:type="dxa"/>
            <w:vAlign w:val="center"/>
          </w:tcPr>
          <w:p w14:paraId="629AC6ED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giving</w:t>
            </w:r>
          </w:p>
        </w:tc>
        <w:tc>
          <w:tcPr>
            <w:tcW w:w="900" w:type="dxa"/>
          </w:tcPr>
          <w:p w14:paraId="66CE4F3B" w14:textId="3A190894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2</w:t>
            </w:r>
          </w:p>
        </w:tc>
        <w:tc>
          <w:tcPr>
            <w:tcW w:w="990" w:type="dxa"/>
          </w:tcPr>
          <w:p w14:paraId="13C2822C" w14:textId="6D6AD65A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293E" w:rsidRPr="00477F84" w14:paraId="2EEF595A" w14:textId="77777777" w:rsidTr="008F5818">
        <w:tc>
          <w:tcPr>
            <w:tcW w:w="2538" w:type="dxa"/>
            <w:vAlign w:val="center"/>
          </w:tcPr>
          <w:p w14:paraId="6B760035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le</w:t>
            </w:r>
          </w:p>
        </w:tc>
        <w:tc>
          <w:tcPr>
            <w:tcW w:w="900" w:type="dxa"/>
          </w:tcPr>
          <w:p w14:paraId="28F2E1DF" w14:textId="36AE2A90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3</w:t>
            </w:r>
          </w:p>
        </w:tc>
        <w:tc>
          <w:tcPr>
            <w:tcW w:w="990" w:type="dxa"/>
          </w:tcPr>
          <w:p w14:paraId="08D00227" w14:textId="52A3B77E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293E" w:rsidRPr="00477F84" w14:paraId="050ECF74" w14:textId="77777777" w:rsidTr="008F5818">
        <w:tc>
          <w:tcPr>
            <w:tcW w:w="2538" w:type="dxa"/>
            <w:vAlign w:val="center"/>
          </w:tcPr>
          <w:p w14:paraId="2F439A9A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ited</w:t>
            </w:r>
          </w:p>
        </w:tc>
        <w:tc>
          <w:tcPr>
            <w:tcW w:w="900" w:type="dxa"/>
          </w:tcPr>
          <w:p w14:paraId="4F8ED5AB" w14:textId="78742FC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3</w:t>
            </w:r>
          </w:p>
        </w:tc>
        <w:tc>
          <w:tcPr>
            <w:tcW w:w="990" w:type="dxa"/>
          </w:tcPr>
          <w:p w14:paraId="35A7E527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3E" w:rsidRPr="00477F84" w14:paraId="7EECEF72" w14:textId="77777777" w:rsidTr="008F5818">
        <w:tc>
          <w:tcPr>
            <w:tcW w:w="2538" w:type="dxa"/>
            <w:vAlign w:val="center"/>
          </w:tcPr>
          <w:p w14:paraId="77F35F46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d hearted</w:t>
            </w:r>
          </w:p>
        </w:tc>
        <w:tc>
          <w:tcPr>
            <w:tcW w:w="900" w:type="dxa"/>
          </w:tcPr>
          <w:p w14:paraId="4E9AEB21" w14:textId="3DCC21A5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0</w:t>
            </w:r>
          </w:p>
        </w:tc>
        <w:tc>
          <w:tcPr>
            <w:tcW w:w="990" w:type="dxa"/>
          </w:tcPr>
          <w:p w14:paraId="283B1DA4" w14:textId="5B3393B4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293E" w:rsidRPr="00477F84" w14:paraId="27A6B5A1" w14:textId="77777777" w:rsidTr="008F5818">
        <w:tc>
          <w:tcPr>
            <w:tcW w:w="2538" w:type="dxa"/>
            <w:vAlign w:val="center"/>
          </w:tcPr>
          <w:p w14:paraId="62AAE492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ddly</w:t>
            </w:r>
          </w:p>
        </w:tc>
        <w:tc>
          <w:tcPr>
            <w:tcW w:w="900" w:type="dxa"/>
          </w:tcPr>
          <w:p w14:paraId="510F8E21" w14:textId="3D2703A4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1</w:t>
            </w:r>
          </w:p>
        </w:tc>
        <w:tc>
          <w:tcPr>
            <w:tcW w:w="990" w:type="dxa"/>
          </w:tcPr>
          <w:p w14:paraId="5CCC60B4" w14:textId="1CC3876B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293E" w:rsidRPr="00477F84" w14:paraId="72844AAC" w14:textId="77777777" w:rsidTr="008F5818">
        <w:tc>
          <w:tcPr>
            <w:tcW w:w="2538" w:type="dxa"/>
            <w:vAlign w:val="center"/>
          </w:tcPr>
          <w:p w14:paraId="4192ABF8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py</w:t>
            </w:r>
          </w:p>
        </w:tc>
        <w:tc>
          <w:tcPr>
            <w:tcW w:w="900" w:type="dxa"/>
          </w:tcPr>
          <w:p w14:paraId="32DC11B3" w14:textId="61F00F83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2</w:t>
            </w:r>
          </w:p>
        </w:tc>
        <w:tc>
          <w:tcPr>
            <w:tcW w:w="990" w:type="dxa"/>
          </w:tcPr>
          <w:p w14:paraId="3F9FDA3E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3E" w:rsidRPr="00477F84" w14:paraId="61C7D1D7" w14:textId="77777777" w:rsidTr="008F5818">
        <w:tc>
          <w:tcPr>
            <w:tcW w:w="2538" w:type="dxa"/>
            <w:vAlign w:val="center"/>
          </w:tcPr>
          <w:p w14:paraId="583193A1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asant</w:t>
            </w:r>
          </w:p>
        </w:tc>
        <w:tc>
          <w:tcPr>
            <w:tcW w:w="900" w:type="dxa"/>
          </w:tcPr>
          <w:p w14:paraId="00F97E1B" w14:textId="1A3C1DD1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7</w:t>
            </w:r>
          </w:p>
        </w:tc>
        <w:tc>
          <w:tcPr>
            <w:tcW w:w="990" w:type="dxa"/>
          </w:tcPr>
          <w:p w14:paraId="7E677386" w14:textId="0F509453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293E" w:rsidRPr="00477F84" w14:paraId="023A9431" w14:textId="77777777" w:rsidTr="008F5818">
        <w:tc>
          <w:tcPr>
            <w:tcW w:w="2538" w:type="dxa"/>
            <w:vAlign w:val="center"/>
          </w:tcPr>
          <w:p w14:paraId="49CA1BB7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rful</w:t>
            </w:r>
          </w:p>
        </w:tc>
        <w:tc>
          <w:tcPr>
            <w:tcW w:w="900" w:type="dxa"/>
          </w:tcPr>
          <w:p w14:paraId="699629EC" w14:textId="1ECA141C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4</w:t>
            </w:r>
          </w:p>
        </w:tc>
        <w:tc>
          <w:tcPr>
            <w:tcW w:w="990" w:type="dxa"/>
          </w:tcPr>
          <w:p w14:paraId="40D338E6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3E" w:rsidRPr="00477F84" w14:paraId="56EC9861" w14:textId="77777777" w:rsidTr="008F5818">
        <w:tc>
          <w:tcPr>
            <w:tcW w:w="2538" w:type="dxa"/>
            <w:vAlign w:val="center"/>
          </w:tcPr>
          <w:p w14:paraId="7F1BF96A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ving</w:t>
            </w:r>
          </w:p>
        </w:tc>
        <w:tc>
          <w:tcPr>
            <w:tcW w:w="900" w:type="dxa"/>
          </w:tcPr>
          <w:p w14:paraId="6F3C65A5" w14:textId="49723BA1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145ACE" w14:textId="3E6677F0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4</w:t>
            </w:r>
          </w:p>
        </w:tc>
      </w:tr>
      <w:tr w:rsidR="00AF293E" w:rsidRPr="00477F84" w14:paraId="744C10D2" w14:textId="77777777" w:rsidTr="008F5818">
        <w:tc>
          <w:tcPr>
            <w:tcW w:w="2538" w:type="dxa"/>
            <w:vAlign w:val="center"/>
          </w:tcPr>
          <w:p w14:paraId="6D740776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tive</w:t>
            </w:r>
          </w:p>
        </w:tc>
        <w:tc>
          <w:tcPr>
            <w:tcW w:w="900" w:type="dxa"/>
          </w:tcPr>
          <w:p w14:paraId="174F2445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2F1BD8" w14:textId="294EEC82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2</w:t>
            </w:r>
          </w:p>
        </w:tc>
      </w:tr>
      <w:tr w:rsidR="00AF293E" w:rsidRPr="00477F84" w14:paraId="5AC850F2" w14:textId="77777777" w:rsidTr="008F5818">
        <w:tc>
          <w:tcPr>
            <w:tcW w:w="2538" w:type="dxa"/>
            <w:vAlign w:val="center"/>
          </w:tcPr>
          <w:p w14:paraId="252E42F3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forting</w:t>
            </w:r>
          </w:p>
        </w:tc>
        <w:tc>
          <w:tcPr>
            <w:tcW w:w="900" w:type="dxa"/>
          </w:tcPr>
          <w:p w14:paraId="7ACB2516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5AC1C3" w14:textId="0755253C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2</w:t>
            </w:r>
          </w:p>
        </w:tc>
      </w:tr>
      <w:tr w:rsidR="00AF293E" w:rsidRPr="00477F84" w14:paraId="64A7C596" w14:textId="77777777" w:rsidTr="008F5818">
        <w:tc>
          <w:tcPr>
            <w:tcW w:w="2538" w:type="dxa"/>
            <w:vAlign w:val="center"/>
          </w:tcPr>
          <w:p w14:paraId="51D63E76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ectionate</w:t>
            </w:r>
          </w:p>
        </w:tc>
        <w:tc>
          <w:tcPr>
            <w:tcW w:w="900" w:type="dxa"/>
          </w:tcPr>
          <w:p w14:paraId="232719F3" w14:textId="68821E86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1B3407" w14:textId="5DC8754D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5</w:t>
            </w:r>
          </w:p>
        </w:tc>
      </w:tr>
      <w:tr w:rsidR="00AF293E" w:rsidRPr="00477F84" w14:paraId="54C81F17" w14:textId="77777777" w:rsidTr="008F5818">
        <w:tc>
          <w:tcPr>
            <w:tcW w:w="2538" w:type="dxa"/>
            <w:vAlign w:val="center"/>
          </w:tcPr>
          <w:p w14:paraId="1353EB8E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yful</w:t>
            </w:r>
          </w:p>
        </w:tc>
        <w:tc>
          <w:tcPr>
            <w:tcW w:w="900" w:type="dxa"/>
          </w:tcPr>
          <w:p w14:paraId="158054D2" w14:textId="6E48ECD4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42B289" w14:textId="7EB26365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8</w:t>
            </w:r>
          </w:p>
        </w:tc>
      </w:tr>
      <w:tr w:rsidR="00AF293E" w:rsidRPr="00477F84" w14:paraId="74789932" w14:textId="77777777" w:rsidTr="008F5818">
        <w:tc>
          <w:tcPr>
            <w:tcW w:w="2538" w:type="dxa"/>
            <w:vAlign w:val="center"/>
          </w:tcPr>
          <w:p w14:paraId="1C5D8FCC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rfully interactive</w:t>
            </w:r>
          </w:p>
        </w:tc>
        <w:tc>
          <w:tcPr>
            <w:tcW w:w="900" w:type="dxa"/>
          </w:tcPr>
          <w:p w14:paraId="4C6241CD" w14:textId="1C9C0691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833441" w14:textId="28B4994E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1</w:t>
            </w:r>
          </w:p>
        </w:tc>
      </w:tr>
      <w:tr w:rsidR="00AF293E" w:rsidRPr="00477F84" w14:paraId="6E912BC8" w14:textId="77777777" w:rsidTr="008F5818">
        <w:tc>
          <w:tcPr>
            <w:tcW w:w="2538" w:type="dxa"/>
            <w:vAlign w:val="center"/>
          </w:tcPr>
          <w:p w14:paraId="519A0F78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athetic</w:t>
            </w:r>
          </w:p>
        </w:tc>
        <w:tc>
          <w:tcPr>
            <w:tcW w:w="900" w:type="dxa"/>
          </w:tcPr>
          <w:p w14:paraId="1E50559F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AF1853D" w14:textId="08913AA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5</w:t>
            </w:r>
          </w:p>
        </w:tc>
      </w:tr>
      <w:tr w:rsidR="00AF293E" w:rsidRPr="00477F84" w14:paraId="10736646" w14:textId="77777777" w:rsidTr="008F5818">
        <w:tc>
          <w:tcPr>
            <w:tcW w:w="2538" w:type="dxa"/>
            <w:vAlign w:val="center"/>
          </w:tcPr>
          <w:p w14:paraId="52498174" w14:textId="77777777" w:rsidR="00AF293E" w:rsidRPr="009E0ED2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ic</w:t>
            </w:r>
          </w:p>
        </w:tc>
        <w:tc>
          <w:tcPr>
            <w:tcW w:w="900" w:type="dxa"/>
          </w:tcPr>
          <w:p w14:paraId="68F82B43" w14:textId="77777777" w:rsidR="00AF293E" w:rsidRPr="00AF293E" w:rsidRDefault="00AF293E" w:rsidP="00AF2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A0874E" w14:textId="4B1B8384" w:rsidR="00AF293E" w:rsidRPr="00AF293E" w:rsidRDefault="00AF293E" w:rsidP="00AF29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5</w:t>
            </w:r>
          </w:p>
        </w:tc>
      </w:tr>
    </w:tbl>
    <w:p w14:paraId="6566EDCC" w14:textId="77777777" w:rsidR="0041500C" w:rsidRDefault="0041500C" w:rsidP="00B93B1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8BD9A61" w14:textId="77777777" w:rsidR="0041500C" w:rsidRDefault="0041500C" w:rsidP="00B93B1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33104A8" w14:textId="21074570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5818">
        <w:rPr>
          <w:rFonts w:ascii="Times New Roman" w:hAnsi="Times New Roman" w:cs="Times New Roman"/>
          <w:sz w:val="24"/>
          <w:szCs w:val="24"/>
        </w:rPr>
        <w:t>Table A</w:t>
      </w:r>
      <w:r w:rsidR="0041500C" w:rsidRPr="008F5818">
        <w:rPr>
          <w:rFonts w:ascii="Times New Roman" w:hAnsi="Times New Roman" w:cs="Times New Roman"/>
          <w:sz w:val="24"/>
          <w:szCs w:val="24"/>
        </w:rPr>
        <w:t>6</w:t>
      </w:r>
    </w:p>
    <w:p w14:paraId="76745BBA" w14:textId="3A8C8AE8" w:rsidR="003518E1" w:rsidRPr="003518E1" w:rsidRDefault="003518E1" w:rsidP="003518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518E1">
        <w:rPr>
          <w:rFonts w:ascii="Times New Roman" w:hAnsi="Times New Roman" w:cs="Times New Roman"/>
          <w:i/>
          <w:sz w:val="24"/>
          <w:szCs w:val="24"/>
        </w:rPr>
        <w:t xml:space="preserve">Item Statistics for Items of the Social Enjoyment Subscale </w:t>
      </w:r>
    </w:p>
    <w:p w14:paraId="3ACB8EAB" w14:textId="77777777" w:rsidR="003518E1" w:rsidRPr="006C579B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40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30"/>
        <w:gridCol w:w="1260"/>
        <w:gridCol w:w="1350"/>
      </w:tblGrid>
      <w:tr w:rsidR="00B93B17" w:rsidRPr="006C579B" w14:paraId="46D09D73" w14:textId="77777777" w:rsidTr="00B93B17">
        <w:trPr>
          <w:cantSplit/>
          <w:tblHeader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2D16A1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C9F688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03834A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3518E1" w:rsidRPr="006C579B" w14:paraId="050284BF" w14:textId="77777777" w:rsidTr="00B93B17">
        <w:trPr>
          <w:cantSplit/>
          <w:tblHeader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353060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Laugh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8DA66C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364503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</w:tr>
      <w:tr w:rsidR="003518E1" w:rsidRPr="006C579B" w14:paraId="19418925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AB4224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Excited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15461A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2F4A49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3518E1" w:rsidRPr="006C579B" w14:paraId="597FB962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3713E2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026480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D63A19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</w:tr>
      <w:tr w:rsidR="003518E1" w:rsidRPr="006C579B" w14:paraId="02162B97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F7B873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Pleasant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BD112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406958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</w:tr>
      <w:tr w:rsidR="003518E1" w:rsidRPr="006C579B" w14:paraId="51141A20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92F26F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6B571B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F97BED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</w:tr>
      <w:tr w:rsidR="003518E1" w:rsidRPr="006C579B" w14:paraId="0AC7CFDC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B0E2D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Loving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9B91F0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3A89DE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</w:tr>
      <w:tr w:rsidR="003518E1" w:rsidRPr="006C579B" w14:paraId="778FE812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DE5F7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ffectionate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EC13AA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BB3FEB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</w:tr>
      <w:tr w:rsidR="003518E1" w:rsidRPr="006C579B" w14:paraId="28141F28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C6E23D" w14:textId="77777777" w:rsidR="003518E1" w:rsidRPr="006C579B" w:rsidRDefault="003518E1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Playful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E226FB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FE6FCE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</w:tr>
      <w:tr w:rsidR="003518E1" w:rsidRPr="006C579B" w14:paraId="28DF2DE0" w14:textId="77777777" w:rsidTr="00B93B17">
        <w:trPr>
          <w:cantSplit/>
          <w:tblHeader/>
        </w:trPr>
        <w:tc>
          <w:tcPr>
            <w:tcW w:w="24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FC1BE6" w14:textId="6A543ECD" w:rsidR="003518E1" w:rsidRPr="006C579B" w:rsidRDefault="00B93B17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518E1" w:rsidRPr="006C579B">
              <w:rPr>
                <w:rFonts w:ascii="Times New Roman" w:hAnsi="Times New Roman" w:cs="Times New Roman"/>
                <w:sz w:val="24"/>
                <w:szCs w:val="24"/>
              </w:rPr>
              <w:t>heerfully interactive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C6FC48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C912B2" w14:textId="77777777" w:rsidR="003518E1" w:rsidRPr="006C579B" w:rsidRDefault="003518E1" w:rsidP="0035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</w:tbl>
    <w:p w14:paraId="1A978CDD" w14:textId="77777777" w:rsidR="008F5818" w:rsidRDefault="008F5818" w:rsidP="008F581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F5818">
        <w:rPr>
          <w:rFonts w:ascii="Times New Roman" w:hAnsi="Times New Roman" w:cs="Times New Roman"/>
          <w:sz w:val="24"/>
          <w:szCs w:val="24"/>
        </w:rPr>
        <w:lastRenderedPageBreak/>
        <w:t>Table A7</w:t>
      </w:r>
      <w:r w:rsidRPr="008F581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EDE3F82" w14:textId="4303B8DA" w:rsidR="008F5818" w:rsidRDefault="008F5818" w:rsidP="008F5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3B17">
        <w:rPr>
          <w:rFonts w:ascii="Times New Roman" w:hAnsi="Times New Roman" w:cs="Times New Roman"/>
          <w:i/>
          <w:sz w:val="24"/>
          <w:szCs w:val="24"/>
        </w:rPr>
        <w:t>Item Statistics for Items of the Social Attunement Subscale</w:t>
      </w:r>
    </w:p>
    <w:p w14:paraId="4BB8359B" w14:textId="77777777" w:rsidR="00B93B17" w:rsidRDefault="00B93B17" w:rsidP="00B9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450" w:type="dxa"/>
        <w:tblInd w:w="30" w:type="dxa"/>
        <w:tblBorders>
          <w:top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39"/>
        <w:gridCol w:w="1000"/>
        <w:gridCol w:w="1411"/>
      </w:tblGrid>
      <w:tr w:rsidR="008F5818" w:rsidRPr="006C579B" w14:paraId="69E60BD1" w14:textId="77777777" w:rsidTr="00A62BCA">
        <w:trPr>
          <w:cantSplit/>
          <w:tblHeader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58B277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C35A92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7656A0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8F5818" w:rsidRPr="006C579B" w14:paraId="693E5E17" w14:textId="77777777" w:rsidTr="00A62BCA">
        <w:trPr>
          <w:cantSplit/>
          <w:tblHeader/>
        </w:trPr>
        <w:tc>
          <w:tcPr>
            <w:tcW w:w="203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604D02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Forgiving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7717C6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D7DCCB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</w:tr>
      <w:tr w:rsidR="008F5818" w:rsidRPr="006C579B" w14:paraId="044E2D8D" w14:textId="77777777" w:rsidTr="00A62BCA">
        <w:trPr>
          <w:cantSplit/>
          <w:tblHeader/>
        </w:trPr>
        <w:tc>
          <w:tcPr>
            <w:tcW w:w="20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C8C6C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Gentl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93CC93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1BE5DC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</w:tr>
      <w:tr w:rsidR="008F5818" w:rsidRPr="006C579B" w14:paraId="585A04FF" w14:textId="77777777" w:rsidTr="00A62BCA">
        <w:trPr>
          <w:cantSplit/>
          <w:tblHeader/>
        </w:trPr>
        <w:tc>
          <w:tcPr>
            <w:tcW w:w="20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361AD1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Kind hearted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AF9E4B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5858F9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</w:tr>
      <w:tr w:rsidR="008F5818" w:rsidRPr="006C579B" w14:paraId="2A5D5C7A" w14:textId="77777777" w:rsidTr="00A62BCA">
        <w:trPr>
          <w:cantSplit/>
          <w:tblHeader/>
        </w:trPr>
        <w:tc>
          <w:tcPr>
            <w:tcW w:w="20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7EA1DA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uddly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13E9AE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F8AEF9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</w:tr>
      <w:tr w:rsidR="008F5818" w:rsidRPr="006C579B" w14:paraId="45C398ED" w14:textId="77777777" w:rsidTr="00A62BCA">
        <w:trPr>
          <w:cantSplit/>
          <w:tblHeader/>
        </w:trPr>
        <w:tc>
          <w:tcPr>
            <w:tcW w:w="20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B17BE0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Supportiv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EA2C1F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AB82BE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</w:tr>
      <w:tr w:rsidR="008F5818" w:rsidRPr="006C579B" w14:paraId="2FF46C46" w14:textId="77777777" w:rsidTr="00A62BCA">
        <w:trPr>
          <w:cantSplit/>
          <w:tblHeader/>
        </w:trPr>
        <w:tc>
          <w:tcPr>
            <w:tcW w:w="203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CE9722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omforting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88E7CA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3114B7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</w:tr>
      <w:tr w:rsidR="008F5818" w:rsidRPr="006C579B" w14:paraId="2A5FDB1C" w14:textId="77777777" w:rsidTr="00A62BCA">
        <w:trPr>
          <w:cantSplit/>
          <w:tblHeader/>
        </w:trPr>
        <w:tc>
          <w:tcPr>
            <w:tcW w:w="203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EA9153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Sympathetic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D5EA1B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82D631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</w:tr>
      <w:tr w:rsidR="008F5818" w:rsidRPr="006C579B" w14:paraId="606B6C7B" w14:textId="77777777" w:rsidTr="00A62BCA">
        <w:trPr>
          <w:cantSplit/>
        </w:trPr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659BB0" w14:textId="77777777" w:rsidR="008F5818" w:rsidRPr="006C579B" w:rsidRDefault="008F5818" w:rsidP="00A62B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Empathic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127298" w14:textId="77777777" w:rsidR="008F5818" w:rsidRPr="006C579B" w:rsidRDefault="008F5818" w:rsidP="00A62B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3323F" w14:textId="77777777" w:rsidR="008F5818" w:rsidRPr="006C579B" w:rsidRDefault="008F5818" w:rsidP="00A62BCA">
            <w:pPr>
              <w:tabs>
                <w:tab w:val="decimal" w:pos="531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</w:tr>
    </w:tbl>
    <w:p w14:paraId="7116D1D9" w14:textId="53B8A21E" w:rsidR="00B93B17" w:rsidRPr="00B93B17" w:rsidRDefault="00B93B17" w:rsidP="00B93B1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DA6975A" w14:textId="77777777" w:rsidR="008F5818" w:rsidRDefault="008F5818" w:rsidP="003518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9113D" w14:textId="77777777" w:rsidR="008F5818" w:rsidRDefault="008F5818" w:rsidP="003518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E73E2F" w14:textId="77777777" w:rsidR="008F5818" w:rsidRDefault="008F5818" w:rsidP="003518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494F92" w14:textId="77777777" w:rsidR="008F5818" w:rsidRDefault="008F5818" w:rsidP="003518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7E33E3" w14:textId="77777777" w:rsidR="008F5818" w:rsidRDefault="008F5818" w:rsidP="003518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5BE875" w14:textId="7CD2AD1F" w:rsidR="003518E1" w:rsidRPr="00D1662D" w:rsidRDefault="00D020B0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A5A">
        <w:rPr>
          <w:rFonts w:ascii="Times New Roman" w:hAnsi="Times New Roman" w:cs="Times New Roman"/>
          <w:b/>
          <w:sz w:val="24"/>
          <w:szCs w:val="24"/>
        </w:rPr>
        <w:t xml:space="preserve">EFA of </w:t>
      </w:r>
      <w:r w:rsidR="00D1662D">
        <w:rPr>
          <w:rFonts w:ascii="Times New Roman" w:hAnsi="Times New Roman" w:cs="Times New Roman"/>
          <w:b/>
          <w:sz w:val="24"/>
          <w:szCs w:val="24"/>
        </w:rPr>
        <w:t>Imagination</w:t>
      </w:r>
    </w:p>
    <w:p w14:paraId="05EF823F" w14:textId="217E5C83" w:rsidR="00B96C24" w:rsidRPr="006C579B" w:rsidRDefault="00D1662D" w:rsidP="00D1662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xteen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items related to imagination</w:t>
      </w:r>
      <w:r w:rsidR="00161282">
        <w:rPr>
          <w:rFonts w:ascii="Times New Roman" w:hAnsi="Times New Roman" w:cs="Times New Roman"/>
          <w:sz w:val="24"/>
          <w:szCs w:val="24"/>
        </w:rPr>
        <w:t xml:space="preserve"> (</w:t>
      </w:r>
      <w:r w:rsidR="00161282"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="00161282">
        <w:rPr>
          <w:rFonts w:ascii="Times New Roman" w:hAnsi="Times New Roman" w:cs="Times New Roman"/>
          <w:sz w:val="24"/>
          <w:szCs w:val="24"/>
        </w:rPr>
        <w:t xml:space="preserve"> = 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.88</w:t>
      </w:r>
      <w:r w:rsidR="00161282">
        <w:rPr>
          <w:rFonts w:ascii="Times New Roman" w:hAnsi="Times New Roman" w:cs="Times New Roman"/>
          <w:sz w:val="24"/>
          <w:szCs w:val="24"/>
        </w:rPr>
        <w:t>)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. EFA and factor loading matrix suggest two factors, a </w:t>
      </w:r>
      <w:r w:rsidR="00A77CBB" w:rsidRPr="006C579B">
        <w:rPr>
          <w:rFonts w:ascii="Times New Roman" w:hAnsi="Times New Roman" w:cs="Times New Roman"/>
          <w:sz w:val="24"/>
          <w:szCs w:val="24"/>
        </w:rPr>
        <w:t>“</w:t>
      </w:r>
      <w:r w:rsidR="00B96C24" w:rsidRPr="006C579B">
        <w:rPr>
          <w:rFonts w:ascii="Times New Roman" w:hAnsi="Times New Roman" w:cs="Times New Roman"/>
          <w:sz w:val="24"/>
          <w:szCs w:val="24"/>
        </w:rPr>
        <w:t>social imagination</w:t>
      </w:r>
      <w:r w:rsidR="00A77CBB" w:rsidRPr="006C579B">
        <w:rPr>
          <w:rFonts w:ascii="Times New Roman" w:hAnsi="Times New Roman" w:cs="Times New Roman"/>
          <w:sz w:val="24"/>
          <w:szCs w:val="24"/>
        </w:rPr>
        <w:t>”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factor formed by items including creative, thinks of new ideas, arti</w:t>
      </w:r>
      <w:r w:rsidR="00A77CBB" w:rsidRPr="006C579B">
        <w:rPr>
          <w:rFonts w:ascii="Times New Roman" w:hAnsi="Times New Roman" w:cs="Times New Roman"/>
          <w:sz w:val="24"/>
          <w:szCs w:val="24"/>
        </w:rPr>
        <w:t>stic, enterprising, original,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A77CBB" w:rsidRPr="006C579B">
        <w:rPr>
          <w:rFonts w:ascii="Times New Roman" w:hAnsi="Times New Roman" w:cs="Times New Roman"/>
          <w:sz w:val="24"/>
          <w:szCs w:val="24"/>
        </w:rPr>
        <w:t xml:space="preserve">and 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innovative; and the other factor, </w:t>
      </w:r>
      <w:r w:rsidR="00A77CBB" w:rsidRPr="006C579B">
        <w:rPr>
          <w:rFonts w:ascii="Times New Roman" w:hAnsi="Times New Roman" w:cs="Times New Roman"/>
          <w:sz w:val="24"/>
          <w:szCs w:val="24"/>
        </w:rPr>
        <w:t>“</w:t>
      </w:r>
      <w:r w:rsidR="00B96C24" w:rsidRPr="006C579B">
        <w:rPr>
          <w:rFonts w:ascii="Times New Roman" w:hAnsi="Times New Roman" w:cs="Times New Roman"/>
          <w:sz w:val="24"/>
          <w:szCs w:val="24"/>
        </w:rPr>
        <w:t>social consideration</w:t>
      </w:r>
      <w:r w:rsidR="00A77CBB" w:rsidRPr="006C579B">
        <w:rPr>
          <w:rFonts w:ascii="Times New Roman" w:hAnsi="Times New Roman" w:cs="Times New Roman"/>
          <w:sz w:val="24"/>
          <w:szCs w:val="24"/>
        </w:rPr>
        <w:t>”</w:t>
      </w:r>
      <w:r w:rsidR="00B96C24" w:rsidRPr="006C579B">
        <w:rPr>
          <w:rFonts w:ascii="Times New Roman" w:hAnsi="Times New Roman" w:cs="Times New Roman"/>
          <w:sz w:val="24"/>
          <w:szCs w:val="24"/>
        </w:rPr>
        <w:t xml:space="preserve">, formed by items including thoughtful, attentive, considerate of others, moral, honorable, and respectful. </w:t>
      </w:r>
      <w:r w:rsidR="00A77CBB" w:rsidRPr="006C579B">
        <w:rPr>
          <w:rFonts w:ascii="Times New Roman" w:hAnsi="Times New Roman" w:cs="Times New Roman"/>
          <w:sz w:val="24"/>
          <w:szCs w:val="24"/>
        </w:rPr>
        <w:t>The two factors together accounted for around 48% of the total variance. Items “inclusive” and “</w:t>
      </w:r>
      <w:r w:rsidR="0064218A" w:rsidRPr="006C579B">
        <w:rPr>
          <w:rFonts w:ascii="Times New Roman" w:hAnsi="Times New Roman" w:cs="Times New Roman"/>
          <w:sz w:val="24"/>
          <w:szCs w:val="24"/>
        </w:rPr>
        <w:t>f</w:t>
      </w:r>
      <w:r w:rsidR="00A77CBB" w:rsidRPr="006C579B">
        <w:rPr>
          <w:rFonts w:ascii="Times New Roman" w:hAnsi="Times New Roman" w:cs="Times New Roman"/>
          <w:sz w:val="24"/>
          <w:szCs w:val="24"/>
        </w:rPr>
        <w:t>anciful” did not load on either factor and were dropped. The item “imaginative” cross-loaded and was also dropped. When these items were dropped, rerunning the factor analysis the item “reflective” did not load on either factor and was further dropped</w:t>
      </w:r>
      <w:r w:rsidR="00844591">
        <w:rPr>
          <w:rFonts w:ascii="Times New Roman" w:hAnsi="Times New Roman" w:cs="Times New Roman"/>
          <w:sz w:val="24"/>
          <w:szCs w:val="24"/>
        </w:rPr>
        <w:t xml:space="preserve"> (see Table </w:t>
      </w:r>
      <w:r w:rsidR="0041500C">
        <w:rPr>
          <w:rFonts w:ascii="Times New Roman" w:hAnsi="Times New Roman" w:cs="Times New Roman"/>
          <w:sz w:val="24"/>
          <w:szCs w:val="24"/>
        </w:rPr>
        <w:t>A8</w:t>
      </w:r>
      <w:r w:rsidR="00844591">
        <w:rPr>
          <w:rFonts w:ascii="Times New Roman" w:hAnsi="Times New Roman" w:cs="Times New Roman"/>
          <w:sz w:val="24"/>
          <w:szCs w:val="24"/>
        </w:rPr>
        <w:t>)</w:t>
      </w:r>
      <w:r w:rsidR="00A77CBB" w:rsidRPr="006C579B">
        <w:rPr>
          <w:rFonts w:ascii="Times New Roman" w:hAnsi="Times New Roman" w:cs="Times New Roman"/>
          <w:sz w:val="24"/>
          <w:szCs w:val="24"/>
        </w:rPr>
        <w:t xml:space="preserve">. This </w:t>
      </w:r>
      <w:r w:rsidR="00844591">
        <w:rPr>
          <w:rFonts w:ascii="Times New Roman" w:hAnsi="Times New Roman" w:cs="Times New Roman"/>
          <w:sz w:val="24"/>
          <w:szCs w:val="24"/>
        </w:rPr>
        <w:t>resulted in</w:t>
      </w:r>
      <w:r w:rsidR="00A77CBB" w:rsidRPr="006C579B">
        <w:rPr>
          <w:rFonts w:ascii="Times New Roman" w:hAnsi="Times New Roman" w:cs="Times New Roman"/>
          <w:sz w:val="24"/>
          <w:szCs w:val="24"/>
        </w:rPr>
        <w:t xml:space="preserve"> a 6-item subscale of “social imagination”</w:t>
      </w:r>
      <w:r w:rsidR="00844591" w:rsidRPr="00844591">
        <w:rPr>
          <w:rFonts w:ascii="Times New Roman" w:hAnsi="Times New Roman" w:cs="Times New Roman"/>
          <w:sz w:val="24"/>
          <w:szCs w:val="24"/>
        </w:rPr>
        <w:t xml:space="preserve"> </w:t>
      </w:r>
      <w:r w:rsidR="00844591">
        <w:rPr>
          <w:rFonts w:ascii="Times New Roman" w:hAnsi="Times New Roman" w:cs="Times New Roman"/>
          <w:sz w:val="24"/>
          <w:szCs w:val="24"/>
        </w:rPr>
        <w:t>(</w:t>
      </w:r>
      <w:r w:rsidR="00844591"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="00844591">
        <w:rPr>
          <w:rFonts w:ascii="Times New Roman" w:hAnsi="Times New Roman" w:cs="Times New Roman"/>
          <w:sz w:val="24"/>
          <w:szCs w:val="24"/>
        </w:rPr>
        <w:t xml:space="preserve"> = </w:t>
      </w:r>
      <w:r w:rsidR="00A77CBB" w:rsidRPr="006C579B">
        <w:rPr>
          <w:rFonts w:ascii="Times New Roman" w:hAnsi="Times New Roman" w:cs="Times New Roman"/>
          <w:sz w:val="24"/>
          <w:szCs w:val="24"/>
        </w:rPr>
        <w:t>.8</w:t>
      </w:r>
      <w:r w:rsidR="00307B6E">
        <w:rPr>
          <w:rFonts w:ascii="Times New Roman" w:hAnsi="Times New Roman" w:cs="Times New Roman"/>
          <w:sz w:val="24"/>
          <w:szCs w:val="24"/>
        </w:rPr>
        <w:t>4</w:t>
      </w:r>
      <w:r w:rsidR="00844591">
        <w:rPr>
          <w:rFonts w:ascii="Times New Roman" w:hAnsi="Times New Roman" w:cs="Times New Roman"/>
          <w:sz w:val="24"/>
          <w:szCs w:val="24"/>
        </w:rPr>
        <w:t>)</w:t>
      </w:r>
      <w:r w:rsidR="00A77CBB" w:rsidRPr="006C579B">
        <w:rPr>
          <w:rFonts w:ascii="Times New Roman" w:hAnsi="Times New Roman" w:cs="Times New Roman"/>
          <w:sz w:val="24"/>
          <w:szCs w:val="24"/>
        </w:rPr>
        <w:t xml:space="preserve"> and a 6-item subscale “social consideration”</w:t>
      </w:r>
      <w:r w:rsidR="00844591" w:rsidRPr="00844591">
        <w:rPr>
          <w:rFonts w:ascii="Times New Roman" w:hAnsi="Times New Roman" w:cs="Times New Roman"/>
          <w:sz w:val="24"/>
          <w:szCs w:val="24"/>
        </w:rPr>
        <w:t xml:space="preserve"> </w:t>
      </w:r>
      <w:r w:rsidR="00844591">
        <w:rPr>
          <w:rFonts w:ascii="Times New Roman" w:hAnsi="Times New Roman" w:cs="Times New Roman"/>
          <w:sz w:val="24"/>
          <w:szCs w:val="24"/>
        </w:rPr>
        <w:t>(</w:t>
      </w:r>
      <w:r w:rsidR="00844591" w:rsidRPr="006C579B">
        <w:rPr>
          <w:rFonts w:ascii="Times New Roman" w:hAnsi="Times New Roman" w:cs="Times New Roman"/>
          <w:sz w:val="24"/>
          <w:szCs w:val="24"/>
        </w:rPr>
        <w:sym w:font="Symbol" w:char="F061"/>
      </w:r>
      <w:r w:rsidR="00844591">
        <w:rPr>
          <w:rFonts w:ascii="Times New Roman" w:hAnsi="Times New Roman" w:cs="Times New Roman"/>
          <w:sz w:val="24"/>
          <w:szCs w:val="24"/>
        </w:rPr>
        <w:t xml:space="preserve"> = </w:t>
      </w:r>
      <w:r w:rsidR="00844591" w:rsidRPr="006C579B">
        <w:rPr>
          <w:rFonts w:ascii="Times New Roman" w:hAnsi="Times New Roman" w:cs="Times New Roman"/>
          <w:sz w:val="24"/>
          <w:szCs w:val="24"/>
        </w:rPr>
        <w:t xml:space="preserve"> </w:t>
      </w:r>
      <w:r w:rsidR="00A77CBB" w:rsidRPr="006C579B">
        <w:rPr>
          <w:rFonts w:ascii="Times New Roman" w:hAnsi="Times New Roman" w:cs="Times New Roman"/>
          <w:sz w:val="24"/>
          <w:szCs w:val="24"/>
        </w:rPr>
        <w:t>.84</w:t>
      </w:r>
      <w:r w:rsidR="00844591">
        <w:rPr>
          <w:rFonts w:ascii="Times New Roman" w:hAnsi="Times New Roman" w:cs="Times New Roman"/>
          <w:sz w:val="24"/>
          <w:szCs w:val="24"/>
        </w:rPr>
        <w:t>)</w:t>
      </w:r>
      <w:r w:rsidR="00A77CBB" w:rsidRPr="006C579B">
        <w:rPr>
          <w:rFonts w:ascii="Times New Roman" w:hAnsi="Times New Roman" w:cs="Times New Roman"/>
          <w:sz w:val="24"/>
          <w:szCs w:val="24"/>
        </w:rPr>
        <w:t xml:space="preserve">. </w:t>
      </w:r>
      <w:r w:rsidR="00844591">
        <w:rPr>
          <w:rFonts w:ascii="Times New Roman" w:hAnsi="Times New Roman" w:cs="Times New Roman"/>
          <w:sz w:val="24"/>
          <w:szCs w:val="24"/>
        </w:rPr>
        <w:t xml:space="preserve">See Tables </w:t>
      </w:r>
      <w:r w:rsidR="0041500C">
        <w:rPr>
          <w:rFonts w:ascii="Times New Roman" w:hAnsi="Times New Roman" w:cs="Times New Roman"/>
          <w:sz w:val="24"/>
          <w:szCs w:val="24"/>
        </w:rPr>
        <w:t xml:space="preserve">A9 </w:t>
      </w:r>
      <w:r w:rsidR="00844591">
        <w:rPr>
          <w:rFonts w:ascii="Times New Roman" w:hAnsi="Times New Roman" w:cs="Times New Roman"/>
          <w:sz w:val="24"/>
          <w:szCs w:val="24"/>
        </w:rPr>
        <w:t xml:space="preserve">and </w:t>
      </w:r>
      <w:r w:rsidR="0041500C">
        <w:rPr>
          <w:rFonts w:ascii="Times New Roman" w:hAnsi="Times New Roman" w:cs="Times New Roman"/>
          <w:sz w:val="24"/>
          <w:szCs w:val="24"/>
        </w:rPr>
        <w:t xml:space="preserve">A10 </w:t>
      </w:r>
      <w:r w:rsidR="00844591">
        <w:rPr>
          <w:rFonts w:ascii="Times New Roman" w:hAnsi="Times New Roman" w:cs="Times New Roman"/>
          <w:sz w:val="24"/>
          <w:szCs w:val="24"/>
        </w:rPr>
        <w:t>for descriptive statistics.</w:t>
      </w:r>
    </w:p>
    <w:p w14:paraId="7556CA93" w14:textId="77777777" w:rsidR="003518E1" w:rsidRPr="006C579B" w:rsidRDefault="003518E1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83B294" w14:textId="77777777" w:rsidR="00D1662D" w:rsidRDefault="00D1662D" w:rsidP="00844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C0D06B" w14:textId="77777777" w:rsidR="008F5818" w:rsidRDefault="008F581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FAD6F6" w14:textId="15BF80E7" w:rsidR="00844591" w:rsidRDefault="00A77CBB" w:rsidP="00844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1500C" w:rsidRPr="006C579B">
        <w:rPr>
          <w:rFonts w:ascii="Times New Roman" w:hAnsi="Times New Roman" w:cs="Times New Roman"/>
          <w:sz w:val="24"/>
          <w:szCs w:val="24"/>
        </w:rPr>
        <w:t>A</w:t>
      </w:r>
      <w:r w:rsidR="0041500C">
        <w:rPr>
          <w:rFonts w:ascii="Times New Roman" w:hAnsi="Times New Roman" w:cs="Times New Roman"/>
          <w:sz w:val="24"/>
          <w:szCs w:val="24"/>
        </w:rPr>
        <w:t>8</w:t>
      </w:r>
      <w:r w:rsidR="0041500C" w:rsidRPr="006C57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0CCB10" w14:textId="75157009" w:rsidR="00A77CBB" w:rsidRPr="00844591" w:rsidRDefault="00A77CBB" w:rsidP="0084459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44591">
        <w:rPr>
          <w:rFonts w:ascii="Times New Roman" w:hAnsi="Times New Roman" w:cs="Times New Roman"/>
          <w:i/>
          <w:sz w:val="24"/>
          <w:szCs w:val="24"/>
        </w:rPr>
        <w:t>Factor Loading Matrix of All Imagination Items</w:t>
      </w:r>
    </w:p>
    <w:p w14:paraId="5277ECD9" w14:textId="77777777" w:rsidR="00844591" w:rsidRPr="006C579B" w:rsidRDefault="00844591" w:rsidP="00844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D70014" w14:textId="77777777" w:rsidR="00A77CBB" w:rsidRPr="006C579B" w:rsidRDefault="00A77CBB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2ABBE2" w14:textId="77777777" w:rsidR="00B96C24" w:rsidRPr="006C579B" w:rsidRDefault="00B96C24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727B4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BB154F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2D475A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16FE64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2A3319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F707B9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EFFC2D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AA3E7D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1471" w:tblpY="2341"/>
        <w:tblW w:w="41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30"/>
        <w:gridCol w:w="999"/>
        <w:gridCol w:w="998"/>
      </w:tblGrid>
      <w:tr w:rsidR="00D1662D" w:rsidRPr="006C579B" w14:paraId="11F2C9EE" w14:textId="77777777" w:rsidTr="00D1662D">
        <w:trPr>
          <w:cantSplit/>
          <w:tblHeader/>
        </w:trPr>
        <w:tc>
          <w:tcPr>
            <w:tcW w:w="213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F20FCB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54A2B4" w14:textId="77777777" w:rsidR="00D1662D" w:rsidRPr="006C579B" w:rsidRDefault="00D1662D" w:rsidP="00D166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D1662D" w:rsidRPr="006C579B" w14:paraId="22A8AF45" w14:textId="77777777" w:rsidTr="00D1662D">
        <w:trPr>
          <w:cantSplit/>
          <w:tblHeader/>
        </w:trPr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397093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A08B52" w14:textId="77777777" w:rsidR="00D1662D" w:rsidRPr="006C579B" w:rsidRDefault="00D1662D" w:rsidP="00D166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0DB36A" w14:textId="77777777" w:rsidR="00D1662D" w:rsidRPr="006C579B" w:rsidRDefault="00D1662D" w:rsidP="00D166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662D" w:rsidRPr="006C579B" w14:paraId="51F32277" w14:textId="77777777" w:rsidTr="00D1662D">
        <w:trPr>
          <w:cantSplit/>
          <w:tblHeader/>
        </w:trPr>
        <w:tc>
          <w:tcPr>
            <w:tcW w:w="213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8A1AA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3EC80E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8D9E00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4EB40573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E1F78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Thoughtful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8A428B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27A364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</w:tr>
      <w:tr w:rsidR="00D1662D" w:rsidRPr="006C579B" w14:paraId="6ACE7489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41E99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Reflectiv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AC07E5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B7D0B5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5308CEFE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59A23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Inclusiv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B19204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3B8277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58FC0FFB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F9D638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ttentiv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9BE40E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88D263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  <w:tr w:rsidR="00D1662D" w:rsidRPr="006C579B" w14:paraId="4246271A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DFF3A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Thinks of new ideas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353541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48C8A4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75506322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56DD06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onsiderate of others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69FB15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D22E8C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</w:tr>
      <w:tr w:rsidR="00D1662D" w:rsidRPr="006C579B" w14:paraId="779430EF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F80AF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Fanciful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CA344B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451DC6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4557FAE3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263258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Imaginativ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6614A3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3293AD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</w:tc>
      </w:tr>
      <w:tr w:rsidR="00D1662D" w:rsidRPr="006C579B" w14:paraId="37B90735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0A24A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rtistic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9EEA31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4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8B3690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1D336530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564E60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Moral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0995B7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C142FA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</w:tr>
      <w:tr w:rsidR="00D1662D" w:rsidRPr="006C579B" w14:paraId="4994627F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BD995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Honorabl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B13DB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9A0A92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</w:tr>
      <w:tr w:rsidR="00D1662D" w:rsidRPr="006C579B" w14:paraId="002A6279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938BD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Enterprising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695C14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FE26F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276E99C8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07606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8CBB9F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0672CB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1F4231C9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0E64CC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Innovativ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3DC978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66AE87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D" w:rsidRPr="006C579B" w14:paraId="225A8A98" w14:textId="77777777" w:rsidTr="00D1662D">
        <w:trPr>
          <w:cantSplit/>
          <w:tblHeader/>
        </w:trPr>
        <w:tc>
          <w:tcPr>
            <w:tcW w:w="213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7C9D19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Respectful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A3A0F2" w14:textId="77777777" w:rsidR="00D1662D" w:rsidRPr="006C579B" w:rsidRDefault="00D1662D" w:rsidP="00D166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624E17" w14:textId="77777777" w:rsidR="00D1662D" w:rsidRPr="006C579B" w:rsidRDefault="00D1662D" w:rsidP="00D166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</w:tr>
    </w:tbl>
    <w:p w14:paraId="1A2C09B8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7D9630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F767B6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27467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48719B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3B0727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8E0D5A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A319A6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1BDAFC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CBBAE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A8DCA7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25AF5C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C53B35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7D317A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668494" w14:textId="77777777" w:rsidR="00D1662D" w:rsidRDefault="00D1662D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8C6B4" w14:textId="77777777" w:rsidR="00D1662D" w:rsidRDefault="00D1662D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EBD64A" w14:textId="77777777" w:rsidR="00D1662D" w:rsidRDefault="00D1662D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B02C98" w14:textId="47D23FFB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579B">
        <w:rPr>
          <w:rFonts w:ascii="Times New Roman" w:hAnsi="Times New Roman" w:cs="Times New Roman"/>
          <w:sz w:val="24"/>
          <w:szCs w:val="24"/>
        </w:rPr>
        <w:t xml:space="preserve">Table </w:t>
      </w:r>
      <w:r w:rsidR="0041500C" w:rsidRPr="006C579B">
        <w:rPr>
          <w:rFonts w:ascii="Times New Roman" w:hAnsi="Times New Roman" w:cs="Times New Roman"/>
          <w:sz w:val="24"/>
          <w:szCs w:val="24"/>
        </w:rPr>
        <w:t>A</w:t>
      </w:r>
      <w:r w:rsidR="0041500C">
        <w:rPr>
          <w:rFonts w:ascii="Times New Roman" w:hAnsi="Times New Roman" w:cs="Times New Roman"/>
          <w:sz w:val="24"/>
          <w:szCs w:val="24"/>
        </w:rPr>
        <w:t>9</w:t>
      </w:r>
    </w:p>
    <w:p w14:paraId="7202C2C6" w14:textId="2FAB6550" w:rsidR="003518E1" w:rsidRPr="003518E1" w:rsidRDefault="003518E1" w:rsidP="003518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518E1">
        <w:rPr>
          <w:rFonts w:ascii="Times New Roman" w:hAnsi="Times New Roman" w:cs="Times New Roman"/>
          <w:i/>
          <w:sz w:val="24"/>
          <w:szCs w:val="24"/>
        </w:rPr>
        <w:t xml:space="preserve">Item Statistics for Items of the Social Imagination Subscale </w:t>
      </w:r>
    </w:p>
    <w:p w14:paraId="6F76A4EA" w14:textId="77777777" w:rsidR="00924E16" w:rsidRPr="006C579B" w:rsidRDefault="00924E16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54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9"/>
        <w:gridCol w:w="1000"/>
        <w:gridCol w:w="1411"/>
      </w:tblGrid>
      <w:tr w:rsidR="00251F70" w:rsidRPr="006C579B" w14:paraId="0B6F4429" w14:textId="77777777" w:rsidTr="003518E1">
        <w:trPr>
          <w:cantSplit/>
          <w:tblHeader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8430B4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4D4362" w14:textId="3E161ECC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1EBFD9" w14:textId="611A8BEC" w:rsidR="00251F70" w:rsidRPr="006C579B" w:rsidRDefault="00251F70" w:rsidP="00251F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251F70" w:rsidRPr="006C579B" w14:paraId="6B98A020" w14:textId="77777777" w:rsidTr="003518E1">
        <w:trPr>
          <w:cantSplit/>
          <w:tblHeader/>
        </w:trPr>
        <w:tc>
          <w:tcPr>
            <w:tcW w:w="2129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969D9B" w14:textId="77777777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290C71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CF0952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</w:tr>
      <w:tr w:rsidR="00251F70" w:rsidRPr="006C579B" w14:paraId="40B523FB" w14:textId="77777777" w:rsidTr="003518E1">
        <w:trPr>
          <w:cantSplit/>
          <w:tblHeader/>
        </w:trPr>
        <w:tc>
          <w:tcPr>
            <w:tcW w:w="21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43C982" w14:textId="117B5EE2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Thinks of new ide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9670FF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79A846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</w:tr>
      <w:tr w:rsidR="00251F70" w:rsidRPr="006C579B" w14:paraId="4DF50528" w14:textId="77777777" w:rsidTr="003518E1">
        <w:trPr>
          <w:cantSplit/>
          <w:tblHeader/>
        </w:trPr>
        <w:tc>
          <w:tcPr>
            <w:tcW w:w="21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321CA5" w14:textId="44F3CD62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rtist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818BDC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DF26F5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</w:tr>
      <w:tr w:rsidR="00251F70" w:rsidRPr="006C579B" w14:paraId="37132CF8" w14:textId="77777777" w:rsidTr="003518E1">
        <w:trPr>
          <w:cantSplit/>
          <w:tblHeader/>
        </w:trPr>
        <w:tc>
          <w:tcPr>
            <w:tcW w:w="21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D3C146" w14:textId="581AF4CD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Enterpris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AA69EE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AE9E96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410</w:t>
            </w:r>
          </w:p>
        </w:tc>
      </w:tr>
      <w:tr w:rsidR="00251F70" w:rsidRPr="006C579B" w14:paraId="05413BB9" w14:textId="77777777" w:rsidTr="003518E1">
        <w:trPr>
          <w:cantSplit/>
          <w:tblHeader/>
        </w:trPr>
        <w:tc>
          <w:tcPr>
            <w:tcW w:w="21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B0E51B" w14:textId="1D2E5243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5233CC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99DDAB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</w:tr>
      <w:tr w:rsidR="00251F70" w:rsidRPr="006C579B" w14:paraId="4847198C" w14:textId="77777777" w:rsidTr="003518E1">
        <w:trPr>
          <w:cantSplit/>
          <w:tblHeader/>
        </w:trPr>
        <w:tc>
          <w:tcPr>
            <w:tcW w:w="212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9CD8D6" w14:textId="15169C80" w:rsidR="00251F70" w:rsidRPr="006C579B" w:rsidRDefault="00251F70" w:rsidP="00251F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Innovativ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375F29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4A846E" w14:textId="77777777" w:rsidR="00251F70" w:rsidRPr="006C579B" w:rsidRDefault="00251F70" w:rsidP="00251F7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</w:tr>
    </w:tbl>
    <w:p w14:paraId="6AABEB92" w14:textId="77777777" w:rsidR="00924E16" w:rsidRPr="006C579B" w:rsidRDefault="00924E16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45AB4D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951E2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572BAF" w14:textId="77777777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46E8E" w14:textId="172AAF49" w:rsidR="003518E1" w:rsidRDefault="003518E1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1500C">
        <w:rPr>
          <w:rFonts w:ascii="Times New Roman" w:hAnsi="Times New Roman" w:cs="Times New Roman"/>
          <w:sz w:val="24"/>
          <w:szCs w:val="24"/>
        </w:rPr>
        <w:t>A10</w:t>
      </w:r>
    </w:p>
    <w:p w14:paraId="52B85946" w14:textId="4C8225A9" w:rsidR="003518E1" w:rsidRPr="003518E1" w:rsidRDefault="003518E1" w:rsidP="003518E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518E1">
        <w:rPr>
          <w:rFonts w:ascii="Times New Roman" w:hAnsi="Times New Roman" w:cs="Times New Roman"/>
          <w:i/>
          <w:sz w:val="24"/>
          <w:szCs w:val="24"/>
        </w:rPr>
        <w:t xml:space="preserve">Item Statistics for Items of the Social Consideration Subscale </w:t>
      </w:r>
    </w:p>
    <w:p w14:paraId="22C588AF" w14:textId="77777777" w:rsidR="00E64A8F" w:rsidRPr="006C579B" w:rsidRDefault="00E64A8F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540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9"/>
        <w:gridCol w:w="1000"/>
        <w:gridCol w:w="1411"/>
      </w:tblGrid>
      <w:tr w:rsidR="00251F70" w:rsidRPr="006C579B" w14:paraId="0339B0F8" w14:textId="77777777" w:rsidTr="003518E1">
        <w:trPr>
          <w:cantSplit/>
          <w:tblHeader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C94C62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840E96" w14:textId="0C869D05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30792C" w14:textId="46F7EE51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F70">
              <w:rPr>
                <w:rFonts w:ascii="Times New Roman" w:hAnsi="Times New Roman" w:cs="Times New Roman"/>
                <w:i/>
                <w:sz w:val="24"/>
                <w:szCs w:val="24"/>
              </w:rPr>
              <w:t>Standard Deviation</w:t>
            </w:r>
          </w:p>
        </w:tc>
      </w:tr>
      <w:tr w:rsidR="00251F70" w:rsidRPr="006C579B" w14:paraId="5B6B636F" w14:textId="77777777" w:rsidTr="003518E1">
        <w:trPr>
          <w:cantSplit/>
          <w:tblHeader/>
        </w:trPr>
        <w:tc>
          <w:tcPr>
            <w:tcW w:w="212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46CDCB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Thoughtful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1CB53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F2132F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</w:tr>
      <w:tr w:rsidR="00251F70" w:rsidRPr="006C579B" w14:paraId="49E529C9" w14:textId="77777777" w:rsidTr="003518E1">
        <w:trPr>
          <w:cantSplit/>
          <w:tblHeader/>
        </w:trPr>
        <w:tc>
          <w:tcPr>
            <w:tcW w:w="212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D27423" w14:textId="7D168442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Attentiv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BE4240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005B6E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</w:tr>
      <w:tr w:rsidR="00251F70" w:rsidRPr="006C579B" w14:paraId="2145B626" w14:textId="77777777" w:rsidTr="003518E1">
        <w:trPr>
          <w:cantSplit/>
          <w:tblHeader/>
        </w:trPr>
        <w:tc>
          <w:tcPr>
            <w:tcW w:w="212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80D0AB" w14:textId="63DCE4D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Considerate of others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2295B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895E00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251F70" w:rsidRPr="006C579B" w14:paraId="643C0F45" w14:textId="77777777" w:rsidTr="003518E1">
        <w:trPr>
          <w:cantSplit/>
          <w:tblHeader/>
        </w:trPr>
        <w:tc>
          <w:tcPr>
            <w:tcW w:w="212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698A8D" w14:textId="2C43F88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Moral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F50649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FEE7CE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</w:tr>
      <w:tr w:rsidR="00251F70" w:rsidRPr="006C579B" w14:paraId="7E837CBA" w14:textId="77777777" w:rsidTr="003518E1">
        <w:trPr>
          <w:cantSplit/>
          <w:tblHeader/>
        </w:trPr>
        <w:tc>
          <w:tcPr>
            <w:tcW w:w="212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22B895" w14:textId="46A22683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Honorabl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102943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0BB000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</w:tr>
      <w:tr w:rsidR="00251F70" w:rsidRPr="006C579B" w14:paraId="636FA9C2" w14:textId="77777777" w:rsidTr="003518E1">
        <w:trPr>
          <w:cantSplit/>
        </w:trPr>
        <w:tc>
          <w:tcPr>
            <w:tcW w:w="212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54D55F" w14:textId="55AC56C4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Respectful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8A6344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41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0F2C07" w14:textId="77777777" w:rsidR="00251F70" w:rsidRPr="006C579B" w:rsidRDefault="00251F70" w:rsidP="0035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79B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</w:tbl>
    <w:p w14:paraId="4DD05210" w14:textId="77777777" w:rsidR="00E64A8F" w:rsidRPr="006C579B" w:rsidRDefault="00E64A8F" w:rsidP="00351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9C5561" w14:textId="77777777" w:rsidR="00924E16" w:rsidRPr="006C579B" w:rsidRDefault="00924E16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843C37" w14:textId="77777777" w:rsidR="00E64A8F" w:rsidRPr="006C579B" w:rsidRDefault="00E64A8F" w:rsidP="00251F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64A8F" w:rsidRPr="006C5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82D6B"/>
    <w:multiLevelType w:val="hybridMultilevel"/>
    <w:tmpl w:val="8AE84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F7DA6"/>
    <w:multiLevelType w:val="hybridMultilevel"/>
    <w:tmpl w:val="12548E56"/>
    <w:lvl w:ilvl="0" w:tplc="8E2244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5D717F"/>
    <w:multiLevelType w:val="hybridMultilevel"/>
    <w:tmpl w:val="401E378C"/>
    <w:lvl w:ilvl="0" w:tplc="D14AAC02">
      <w:start w:val="1"/>
      <w:numFmt w:val="decimal"/>
      <w:lvlText w:val="%1"/>
      <w:lvlJc w:val="left"/>
      <w:pPr>
        <w:ind w:left="392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60" w:hanging="360"/>
      </w:pPr>
    </w:lvl>
    <w:lvl w:ilvl="2" w:tplc="0409001B" w:tentative="1">
      <w:start w:val="1"/>
      <w:numFmt w:val="lowerRoman"/>
      <w:lvlText w:val="%3."/>
      <w:lvlJc w:val="right"/>
      <w:pPr>
        <w:ind w:left="4280" w:hanging="180"/>
      </w:pPr>
    </w:lvl>
    <w:lvl w:ilvl="3" w:tplc="0409000F" w:tentative="1">
      <w:start w:val="1"/>
      <w:numFmt w:val="decimal"/>
      <w:lvlText w:val="%4."/>
      <w:lvlJc w:val="left"/>
      <w:pPr>
        <w:ind w:left="5000" w:hanging="360"/>
      </w:pPr>
    </w:lvl>
    <w:lvl w:ilvl="4" w:tplc="04090019" w:tentative="1">
      <w:start w:val="1"/>
      <w:numFmt w:val="lowerLetter"/>
      <w:lvlText w:val="%5."/>
      <w:lvlJc w:val="left"/>
      <w:pPr>
        <w:ind w:left="5720" w:hanging="360"/>
      </w:pPr>
    </w:lvl>
    <w:lvl w:ilvl="5" w:tplc="0409001B" w:tentative="1">
      <w:start w:val="1"/>
      <w:numFmt w:val="lowerRoman"/>
      <w:lvlText w:val="%6."/>
      <w:lvlJc w:val="right"/>
      <w:pPr>
        <w:ind w:left="6440" w:hanging="180"/>
      </w:pPr>
    </w:lvl>
    <w:lvl w:ilvl="6" w:tplc="0409000F" w:tentative="1">
      <w:start w:val="1"/>
      <w:numFmt w:val="decimal"/>
      <w:lvlText w:val="%7."/>
      <w:lvlJc w:val="left"/>
      <w:pPr>
        <w:ind w:left="7160" w:hanging="360"/>
      </w:pPr>
    </w:lvl>
    <w:lvl w:ilvl="7" w:tplc="04090019" w:tentative="1">
      <w:start w:val="1"/>
      <w:numFmt w:val="lowerLetter"/>
      <w:lvlText w:val="%8."/>
      <w:lvlJc w:val="left"/>
      <w:pPr>
        <w:ind w:left="7880" w:hanging="360"/>
      </w:pPr>
    </w:lvl>
    <w:lvl w:ilvl="8" w:tplc="0409001B" w:tentative="1">
      <w:start w:val="1"/>
      <w:numFmt w:val="lowerRoman"/>
      <w:lvlText w:val="%9."/>
      <w:lvlJc w:val="right"/>
      <w:pPr>
        <w:ind w:left="8600" w:hanging="180"/>
      </w:pPr>
    </w:lvl>
  </w:abstractNum>
  <w:abstractNum w:abstractNumId="3" w15:restartNumberingAfterBreak="0">
    <w:nsid w:val="30DD513E"/>
    <w:multiLevelType w:val="hybridMultilevel"/>
    <w:tmpl w:val="850230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35000"/>
    <w:multiLevelType w:val="hybridMultilevel"/>
    <w:tmpl w:val="85FC7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B6471"/>
    <w:multiLevelType w:val="hybridMultilevel"/>
    <w:tmpl w:val="2EE21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986A9D"/>
    <w:multiLevelType w:val="hybridMultilevel"/>
    <w:tmpl w:val="A086D6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957279"/>
    <w:multiLevelType w:val="hybridMultilevel"/>
    <w:tmpl w:val="7430D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F01F3"/>
    <w:multiLevelType w:val="hybridMultilevel"/>
    <w:tmpl w:val="8EA4C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5C202F"/>
    <w:multiLevelType w:val="hybridMultilevel"/>
    <w:tmpl w:val="D4E863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501D2A"/>
    <w:multiLevelType w:val="hybridMultilevel"/>
    <w:tmpl w:val="399A2A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7731E0"/>
    <w:multiLevelType w:val="hybridMultilevel"/>
    <w:tmpl w:val="37448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1"/>
  </w:num>
  <w:num w:numId="5">
    <w:abstractNumId w:val="6"/>
  </w:num>
  <w:num w:numId="6">
    <w:abstractNumId w:val="10"/>
  </w:num>
  <w:num w:numId="7">
    <w:abstractNumId w:val="5"/>
  </w:num>
  <w:num w:numId="8">
    <w:abstractNumId w:val="11"/>
  </w:num>
  <w:num w:numId="9">
    <w:abstractNumId w:val="7"/>
  </w:num>
  <w:num w:numId="10">
    <w:abstractNumId w:val="3"/>
  </w:num>
  <w:num w:numId="11">
    <w:abstractNumId w:val="9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8F"/>
    <w:rsid w:val="00016BBC"/>
    <w:rsid w:val="00044FB2"/>
    <w:rsid w:val="00161282"/>
    <w:rsid w:val="001868F9"/>
    <w:rsid w:val="00251F70"/>
    <w:rsid w:val="00307B6E"/>
    <w:rsid w:val="003518E1"/>
    <w:rsid w:val="00393685"/>
    <w:rsid w:val="0041500C"/>
    <w:rsid w:val="004717F0"/>
    <w:rsid w:val="00477F84"/>
    <w:rsid w:val="005C54E3"/>
    <w:rsid w:val="0064218A"/>
    <w:rsid w:val="006775B5"/>
    <w:rsid w:val="006C579B"/>
    <w:rsid w:val="006C6E24"/>
    <w:rsid w:val="0071601B"/>
    <w:rsid w:val="00721A69"/>
    <w:rsid w:val="0075349D"/>
    <w:rsid w:val="00755FAD"/>
    <w:rsid w:val="00804033"/>
    <w:rsid w:val="00844591"/>
    <w:rsid w:val="008F5818"/>
    <w:rsid w:val="00923C91"/>
    <w:rsid w:val="00924E16"/>
    <w:rsid w:val="00966A5A"/>
    <w:rsid w:val="009B2638"/>
    <w:rsid w:val="009B30EE"/>
    <w:rsid w:val="009F0A16"/>
    <w:rsid w:val="00A77CBB"/>
    <w:rsid w:val="00AF293E"/>
    <w:rsid w:val="00B06146"/>
    <w:rsid w:val="00B76034"/>
    <w:rsid w:val="00B93B17"/>
    <w:rsid w:val="00B96C24"/>
    <w:rsid w:val="00BA088C"/>
    <w:rsid w:val="00C10388"/>
    <w:rsid w:val="00D020B0"/>
    <w:rsid w:val="00D1326B"/>
    <w:rsid w:val="00D1662D"/>
    <w:rsid w:val="00DA6D4B"/>
    <w:rsid w:val="00E100E1"/>
    <w:rsid w:val="00E2175B"/>
    <w:rsid w:val="00E64A8F"/>
    <w:rsid w:val="00EE19C2"/>
    <w:rsid w:val="00FD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D1316"/>
  <w15:docId w15:val="{14C91DC2-5620-4355-A5FE-25CBE9251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A8F"/>
    <w:pPr>
      <w:ind w:left="720"/>
      <w:contextualSpacing/>
    </w:pPr>
  </w:style>
  <w:style w:type="paragraph" w:styleId="NoSpacing">
    <w:name w:val="No Spacing"/>
    <w:uiPriority w:val="1"/>
    <w:qFormat/>
    <w:rsid w:val="00E64A8F"/>
    <w:pPr>
      <w:spacing w:after="0" w:line="240" w:lineRule="auto"/>
    </w:pPr>
    <w:rPr>
      <w:rFonts w:ascii="Calibri" w:eastAsia="Calibri" w:hAnsi="Calibri" w:cs="Calibr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64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A8F"/>
  </w:style>
  <w:style w:type="paragraph" w:styleId="Footer">
    <w:name w:val="footer"/>
    <w:basedOn w:val="Normal"/>
    <w:link w:val="FooterChar"/>
    <w:uiPriority w:val="99"/>
    <w:semiHidden/>
    <w:unhideWhenUsed/>
    <w:rsid w:val="00E64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4A8F"/>
  </w:style>
  <w:style w:type="table" w:styleId="TableGrid">
    <w:name w:val="Table Grid"/>
    <w:basedOn w:val="TableNormal"/>
    <w:uiPriority w:val="59"/>
    <w:rsid w:val="00E64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06146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17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7F0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7F0"/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7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7F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6A5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6A5A"/>
    <w:rPr>
      <w:rFonts w:ascii="Lucida Grande" w:hAnsi="Lucida Grande" w:cs="Lucida Grande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49D"/>
    <w:pPr>
      <w:spacing w:after="200"/>
    </w:pPr>
    <w:rPr>
      <w:rFonts w:asciiTheme="minorHAnsi" w:hAnsiTheme="minorHAnsi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49D"/>
    <w:rPr>
      <w:rFonts w:ascii="Times New Roman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08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Cheng</dc:creator>
  <cp:lastModifiedBy>Darcia</cp:lastModifiedBy>
  <cp:revision>2</cp:revision>
  <dcterms:created xsi:type="dcterms:W3CDTF">2021-07-15T01:12:00Z</dcterms:created>
  <dcterms:modified xsi:type="dcterms:W3CDTF">2021-07-15T01:12:00Z</dcterms:modified>
</cp:coreProperties>
</file>